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2535" w:rsidRPr="000C69F4" w:rsidRDefault="009B374D" w:rsidP="00652535">
      <w:pPr>
        <w:rPr>
          <w:b/>
          <w:sz w:val="28"/>
          <w:szCs w:val="28"/>
        </w:rPr>
      </w:pPr>
      <w:bookmarkStart w:id="0" w:name="_GoBack"/>
      <w:bookmarkEnd w:id="0"/>
      <w:r w:rsidRPr="000C69F4">
        <w:rPr>
          <w:b/>
          <w:sz w:val="28"/>
          <w:szCs w:val="28"/>
        </w:rPr>
        <w:t>Gene Expression Profiling of Immune-Competent Human Cells Exposed to Engineered Zinc Oxide or Titanium Dioxide Nanoparticles</w:t>
      </w:r>
    </w:p>
    <w:p w:rsidR="009B374D" w:rsidRPr="000C69F4" w:rsidRDefault="009B374D" w:rsidP="00652535"/>
    <w:p w:rsidR="00652535" w:rsidRPr="000C69F4" w:rsidRDefault="00652535" w:rsidP="009B374D">
      <w:pPr>
        <w:jc w:val="center"/>
        <w:rPr>
          <w:vertAlign w:val="superscript"/>
        </w:rPr>
      </w:pPr>
      <w:r w:rsidRPr="000C69F4">
        <w:t>Soile Tuomela</w:t>
      </w:r>
      <w:r w:rsidRPr="000C69F4">
        <w:rPr>
          <w:vertAlign w:val="superscript"/>
        </w:rPr>
        <w:t>1,2</w:t>
      </w:r>
      <w:r w:rsidRPr="000C69F4">
        <w:t>, Reija Autio</w:t>
      </w:r>
      <w:r w:rsidRPr="000C69F4">
        <w:rPr>
          <w:vertAlign w:val="superscript"/>
        </w:rPr>
        <w:t>3</w:t>
      </w:r>
      <w:r w:rsidRPr="000C69F4">
        <w:t>, Tina B</w:t>
      </w:r>
      <w:r w:rsidR="009E6FD6" w:rsidRPr="000C69F4">
        <w:t>ue</w:t>
      </w:r>
      <w:r w:rsidRPr="000C69F4">
        <w:t>rki-Thurnherr</w:t>
      </w:r>
      <w:r w:rsidRPr="000C69F4">
        <w:rPr>
          <w:vertAlign w:val="superscript"/>
        </w:rPr>
        <w:t>4</w:t>
      </w:r>
      <w:r w:rsidRPr="000C69F4">
        <w:t xml:space="preserve">, </w:t>
      </w:r>
      <w:r w:rsidR="00533237" w:rsidRPr="000C69F4">
        <w:t>Osman Arslan</w:t>
      </w:r>
      <w:r w:rsidR="00533237" w:rsidRPr="000C69F4">
        <w:rPr>
          <w:vertAlign w:val="superscript"/>
        </w:rPr>
        <w:t>5</w:t>
      </w:r>
      <w:r w:rsidR="00533237" w:rsidRPr="000C69F4">
        <w:t>,</w:t>
      </w:r>
      <w:r w:rsidR="00533237" w:rsidRPr="000C69F4">
        <w:rPr>
          <w:vertAlign w:val="superscript"/>
        </w:rPr>
        <w:t xml:space="preserve"> </w:t>
      </w:r>
      <w:r w:rsidR="009B374D" w:rsidRPr="000C69F4">
        <w:t xml:space="preserve">Andrea </w:t>
      </w:r>
      <w:r w:rsidRPr="000C69F4">
        <w:t>Kunzmann</w:t>
      </w:r>
      <w:r w:rsidR="00533237" w:rsidRPr="000C69F4">
        <w:rPr>
          <w:vertAlign w:val="superscript"/>
        </w:rPr>
        <w:t>6</w:t>
      </w:r>
      <w:r w:rsidRPr="000C69F4">
        <w:t>, Britta Andersson-Willman</w:t>
      </w:r>
      <w:r w:rsidR="00533237" w:rsidRPr="000C69F4">
        <w:rPr>
          <w:vertAlign w:val="superscript"/>
        </w:rPr>
        <w:t>7</w:t>
      </w:r>
      <w:r w:rsidRPr="000C69F4">
        <w:t>, Peter Wick</w:t>
      </w:r>
      <w:r w:rsidRPr="000C69F4">
        <w:rPr>
          <w:vertAlign w:val="superscript"/>
        </w:rPr>
        <w:t>4</w:t>
      </w:r>
      <w:r w:rsidRPr="000C69F4">
        <w:t>, Sanjay Mathur</w:t>
      </w:r>
      <w:r w:rsidRPr="000C69F4">
        <w:rPr>
          <w:vertAlign w:val="superscript"/>
        </w:rPr>
        <w:t>7</w:t>
      </w:r>
      <w:r w:rsidRPr="000C69F4">
        <w:t>, Annika Scheynius</w:t>
      </w:r>
      <w:r w:rsidR="00533237" w:rsidRPr="000C69F4">
        <w:rPr>
          <w:vertAlign w:val="superscript"/>
        </w:rPr>
        <w:t>7</w:t>
      </w:r>
      <w:r w:rsidRPr="000C69F4">
        <w:t xml:space="preserve">, Harald  </w:t>
      </w:r>
      <w:r w:rsidR="009E6FD6" w:rsidRPr="000C69F4">
        <w:t xml:space="preserve">F. </w:t>
      </w:r>
      <w:r w:rsidRPr="000C69F4">
        <w:t>Krug</w:t>
      </w:r>
      <w:r w:rsidRPr="000C69F4">
        <w:rPr>
          <w:vertAlign w:val="superscript"/>
        </w:rPr>
        <w:t>4</w:t>
      </w:r>
      <w:r w:rsidRPr="000C69F4">
        <w:t>, Bengt Fadeel</w:t>
      </w:r>
      <w:r w:rsidR="00533237" w:rsidRPr="000C69F4">
        <w:rPr>
          <w:vertAlign w:val="superscript"/>
        </w:rPr>
        <w:t>6</w:t>
      </w:r>
      <w:r w:rsidRPr="000C69F4">
        <w:t>,</w:t>
      </w:r>
      <w:r w:rsidRPr="000C69F4">
        <w:rPr>
          <w:vertAlign w:val="superscript"/>
        </w:rPr>
        <w:t xml:space="preserve"> </w:t>
      </w:r>
      <w:r w:rsidRPr="000C69F4">
        <w:t>and</w:t>
      </w:r>
      <w:r w:rsidRPr="000C69F4">
        <w:rPr>
          <w:vertAlign w:val="superscript"/>
        </w:rPr>
        <w:t xml:space="preserve"> </w:t>
      </w:r>
      <w:r w:rsidRPr="000C69F4">
        <w:t>Riitta Lahesmaa</w:t>
      </w:r>
      <w:r w:rsidRPr="000C69F4">
        <w:rPr>
          <w:vertAlign w:val="superscript"/>
        </w:rPr>
        <w:t>1,*</w:t>
      </w:r>
    </w:p>
    <w:p w:rsidR="00652535" w:rsidRPr="000C69F4" w:rsidRDefault="00652535" w:rsidP="005E7EB5"/>
    <w:p w:rsidR="00652535" w:rsidRPr="000C69F4" w:rsidRDefault="00652535" w:rsidP="00652535">
      <w:pPr>
        <w:rPr>
          <w:i/>
        </w:rPr>
      </w:pPr>
      <w:r w:rsidRPr="000C69F4">
        <w:rPr>
          <w:i/>
          <w:vertAlign w:val="superscript"/>
        </w:rPr>
        <w:t>1</w:t>
      </w:r>
      <w:r w:rsidRPr="000C69F4">
        <w:rPr>
          <w:i/>
        </w:rPr>
        <w:t xml:space="preserve">Turku Centre for Biotechnology, </w:t>
      </w:r>
      <w:smartTag w:uri="urn:schemas-microsoft-com:office:smarttags" w:element="PlaceType">
        <w:r w:rsidRPr="000C69F4">
          <w:rPr>
            <w:i/>
          </w:rPr>
          <w:t>University</w:t>
        </w:r>
      </w:smartTag>
      <w:r w:rsidRPr="000C69F4">
        <w:rPr>
          <w:i/>
        </w:rPr>
        <w:t xml:space="preserve"> of </w:t>
      </w:r>
      <w:smartTag w:uri="urn:schemas-microsoft-com:office:smarttags" w:element="PlaceName">
        <w:r w:rsidRPr="000C69F4">
          <w:rPr>
            <w:i/>
          </w:rPr>
          <w:t>Turku</w:t>
        </w:r>
      </w:smartTag>
      <w:r w:rsidRPr="000C69F4">
        <w:rPr>
          <w:i/>
        </w:rPr>
        <w:t xml:space="preserve"> and </w:t>
      </w:r>
      <w:smartTag w:uri="urn:schemas-microsoft-com:office:smarttags" w:element="PlaceName">
        <w:r w:rsidRPr="000C69F4">
          <w:rPr>
            <w:i/>
          </w:rPr>
          <w:t>Åbo</w:t>
        </w:r>
      </w:smartTag>
      <w:r w:rsidRPr="000C69F4">
        <w:rPr>
          <w:i/>
        </w:rPr>
        <w:t xml:space="preserve"> </w:t>
      </w:r>
      <w:smartTag w:uri="urn:schemas-microsoft-com:office:smarttags" w:element="PlaceName">
        <w:r w:rsidRPr="000C69F4">
          <w:rPr>
            <w:i/>
          </w:rPr>
          <w:t>Akademi</w:t>
        </w:r>
      </w:smartTag>
      <w:r w:rsidRPr="000C69F4">
        <w:rPr>
          <w:i/>
        </w:rPr>
        <w:t xml:space="preserve"> </w:t>
      </w:r>
      <w:smartTag w:uri="urn:schemas-microsoft-com:office:smarttags" w:element="PlaceType">
        <w:r w:rsidRPr="000C69F4">
          <w:rPr>
            <w:i/>
          </w:rPr>
          <w:t>University</w:t>
        </w:r>
      </w:smartTag>
      <w:r w:rsidRPr="000C69F4">
        <w:rPr>
          <w:i/>
        </w:rPr>
        <w:t xml:space="preserve">, </w:t>
      </w:r>
      <w:smartTag w:uri="urn:schemas-microsoft-com:office:smarttags" w:element="place">
        <w:smartTag w:uri="urn:schemas-microsoft-com:office:smarttags" w:element="City">
          <w:r w:rsidRPr="000C69F4">
            <w:rPr>
              <w:i/>
            </w:rPr>
            <w:t>Turku</w:t>
          </w:r>
        </w:smartTag>
        <w:r w:rsidRPr="000C69F4">
          <w:rPr>
            <w:i/>
          </w:rPr>
          <w:t xml:space="preserve">, </w:t>
        </w:r>
        <w:smartTag w:uri="urn:schemas-microsoft-com:office:smarttags" w:element="country-region">
          <w:r w:rsidRPr="000C69F4">
            <w:rPr>
              <w:i/>
            </w:rPr>
            <w:t>Finland</w:t>
          </w:r>
        </w:smartTag>
      </w:smartTag>
      <w:r w:rsidR="006B6153" w:rsidRPr="000C69F4">
        <w:rPr>
          <w:i/>
        </w:rPr>
        <w:t>;</w:t>
      </w:r>
    </w:p>
    <w:p w:rsidR="00652535" w:rsidRPr="000C69F4" w:rsidRDefault="00652535" w:rsidP="00652535">
      <w:pPr>
        <w:rPr>
          <w:i/>
        </w:rPr>
      </w:pPr>
      <w:r w:rsidRPr="000C69F4">
        <w:rPr>
          <w:i/>
          <w:vertAlign w:val="superscript"/>
        </w:rPr>
        <w:t>2</w:t>
      </w:r>
      <w:r w:rsidRPr="000C69F4">
        <w:rPr>
          <w:i/>
        </w:rPr>
        <w:t xml:space="preserve">Turku Doctoral Programme of Biomedical Sciences, </w:t>
      </w:r>
      <w:smartTag w:uri="urn:schemas-microsoft-com:office:smarttags" w:element="place">
        <w:smartTag w:uri="urn:schemas-microsoft-com:office:smarttags" w:element="City">
          <w:r w:rsidRPr="000C69F4">
            <w:rPr>
              <w:i/>
            </w:rPr>
            <w:t>Turku</w:t>
          </w:r>
        </w:smartTag>
        <w:r w:rsidRPr="000C69F4">
          <w:rPr>
            <w:i/>
          </w:rPr>
          <w:t xml:space="preserve">, </w:t>
        </w:r>
        <w:smartTag w:uri="urn:schemas-microsoft-com:office:smarttags" w:element="country-region">
          <w:r w:rsidRPr="000C69F4">
            <w:rPr>
              <w:i/>
            </w:rPr>
            <w:t>Finland</w:t>
          </w:r>
        </w:smartTag>
      </w:smartTag>
      <w:r w:rsidR="006B6153" w:rsidRPr="000C69F4">
        <w:rPr>
          <w:i/>
        </w:rPr>
        <w:t>;</w:t>
      </w:r>
      <w:r w:rsidRPr="000C69F4">
        <w:rPr>
          <w:i/>
        </w:rPr>
        <w:t xml:space="preserve"> </w:t>
      </w:r>
    </w:p>
    <w:p w:rsidR="00652535" w:rsidRPr="000C69F4" w:rsidRDefault="00652535" w:rsidP="00652535">
      <w:pPr>
        <w:rPr>
          <w:i/>
        </w:rPr>
      </w:pPr>
      <w:r w:rsidRPr="000C69F4">
        <w:rPr>
          <w:i/>
          <w:vertAlign w:val="superscript"/>
        </w:rPr>
        <w:t>3</w:t>
      </w:r>
      <w:r w:rsidRPr="000C69F4">
        <w:rPr>
          <w:i/>
        </w:rPr>
        <w:t xml:space="preserve">Department of Signal Processing, </w:t>
      </w:r>
      <w:smartTag w:uri="urn:schemas-microsoft-com:office:smarttags" w:element="City">
        <w:r w:rsidRPr="000C69F4">
          <w:rPr>
            <w:i/>
          </w:rPr>
          <w:t>Tampere</w:t>
        </w:r>
      </w:smartTag>
      <w:r w:rsidRPr="000C69F4">
        <w:rPr>
          <w:i/>
        </w:rPr>
        <w:t xml:space="preserve"> </w:t>
      </w:r>
      <w:smartTag w:uri="urn:schemas-microsoft-com:office:smarttags" w:element="PlaceType">
        <w:r w:rsidRPr="000C69F4">
          <w:rPr>
            <w:i/>
          </w:rPr>
          <w:t>University</w:t>
        </w:r>
      </w:smartTag>
      <w:r w:rsidRPr="000C69F4">
        <w:rPr>
          <w:i/>
        </w:rPr>
        <w:t xml:space="preserve"> of </w:t>
      </w:r>
      <w:smartTag w:uri="urn:schemas-microsoft-com:office:smarttags" w:element="PlaceName">
        <w:r w:rsidRPr="000C69F4">
          <w:rPr>
            <w:i/>
          </w:rPr>
          <w:t>Technology</w:t>
        </w:r>
      </w:smartTag>
      <w:r w:rsidRPr="000C69F4">
        <w:rPr>
          <w:i/>
        </w:rPr>
        <w:t xml:space="preserve">, </w:t>
      </w:r>
      <w:smartTag w:uri="urn:schemas-microsoft-com:office:smarttags" w:element="place">
        <w:smartTag w:uri="urn:schemas-microsoft-com:office:smarttags" w:element="City">
          <w:r w:rsidRPr="000C69F4">
            <w:rPr>
              <w:i/>
            </w:rPr>
            <w:t>Tampere</w:t>
          </w:r>
        </w:smartTag>
        <w:r w:rsidRPr="000C69F4">
          <w:rPr>
            <w:i/>
          </w:rPr>
          <w:t xml:space="preserve">, </w:t>
        </w:r>
        <w:smartTag w:uri="urn:schemas-microsoft-com:office:smarttags" w:element="country-region">
          <w:r w:rsidRPr="000C69F4">
            <w:rPr>
              <w:i/>
            </w:rPr>
            <w:t>Finland</w:t>
          </w:r>
        </w:smartTag>
      </w:smartTag>
      <w:r w:rsidRPr="000C69F4">
        <w:rPr>
          <w:i/>
        </w:rPr>
        <w:t>;</w:t>
      </w:r>
    </w:p>
    <w:p w:rsidR="00533237" w:rsidRPr="000C69F4" w:rsidRDefault="00652535" w:rsidP="00533237">
      <w:pPr>
        <w:rPr>
          <w:i/>
        </w:rPr>
      </w:pPr>
      <w:r w:rsidRPr="000C69F4">
        <w:rPr>
          <w:i/>
          <w:vertAlign w:val="superscript"/>
        </w:rPr>
        <w:t>4</w:t>
      </w:r>
      <w:r w:rsidRPr="000C69F4">
        <w:rPr>
          <w:i/>
        </w:rPr>
        <w:t>Swiss Federal Laboratories for Material Science and Technology, Laboratory for Materials-Biology Interactions, St. Gallen, Switzerland;</w:t>
      </w:r>
    </w:p>
    <w:p w:rsidR="00533237" w:rsidRPr="000C69F4" w:rsidRDefault="00652535" w:rsidP="00652535">
      <w:pPr>
        <w:rPr>
          <w:i/>
        </w:rPr>
      </w:pPr>
      <w:r w:rsidRPr="000C69F4">
        <w:rPr>
          <w:i/>
        </w:rPr>
        <w:t xml:space="preserve"> </w:t>
      </w:r>
      <w:r w:rsidR="00533237" w:rsidRPr="000C69F4">
        <w:rPr>
          <w:i/>
          <w:vertAlign w:val="superscript"/>
        </w:rPr>
        <w:t>5</w:t>
      </w:r>
      <w:r w:rsidR="00533237" w:rsidRPr="000C69F4">
        <w:rPr>
          <w:i/>
        </w:rPr>
        <w:t>Inorganic and Materials Chemistry, University of Cologne, Cologne, Germany</w:t>
      </w:r>
    </w:p>
    <w:p w:rsidR="00533237" w:rsidRPr="000C69F4" w:rsidRDefault="00533237" w:rsidP="00652535">
      <w:pPr>
        <w:rPr>
          <w:i/>
        </w:rPr>
      </w:pPr>
      <w:r w:rsidRPr="000C69F4">
        <w:rPr>
          <w:i/>
          <w:vertAlign w:val="superscript"/>
        </w:rPr>
        <w:t>6</w:t>
      </w:r>
      <w:r w:rsidR="00652535" w:rsidRPr="000C69F4">
        <w:rPr>
          <w:i/>
        </w:rPr>
        <w:t>Division of Molecular Toxicology, Institute of Environmental Medicine, Karolinska Institutet, Stockholm, Sweden;</w:t>
      </w:r>
    </w:p>
    <w:p w:rsidR="00652535" w:rsidRPr="000C69F4" w:rsidRDefault="00533237" w:rsidP="00652535">
      <w:pPr>
        <w:rPr>
          <w:i/>
        </w:rPr>
      </w:pPr>
      <w:r w:rsidRPr="000C69F4">
        <w:rPr>
          <w:i/>
          <w:vertAlign w:val="superscript"/>
        </w:rPr>
        <w:t>7</w:t>
      </w:r>
      <w:r w:rsidR="006B6153" w:rsidRPr="000C69F4">
        <w:rPr>
          <w:i/>
        </w:rPr>
        <w:t>Translational Immunology Unit,</w:t>
      </w:r>
      <w:r w:rsidR="006B6153" w:rsidRPr="000C69F4">
        <w:rPr>
          <w:i/>
          <w:vertAlign w:val="superscript"/>
        </w:rPr>
        <w:t xml:space="preserve"> </w:t>
      </w:r>
      <w:r w:rsidR="006B6153" w:rsidRPr="000C69F4">
        <w:rPr>
          <w:i/>
        </w:rPr>
        <w:t>Department of Medicine Solna</w:t>
      </w:r>
      <w:r w:rsidR="00652535" w:rsidRPr="000C69F4">
        <w:rPr>
          <w:i/>
        </w:rPr>
        <w:t>, Karolinska Institutet</w:t>
      </w:r>
      <w:r w:rsidR="007B471A" w:rsidRPr="007B471A">
        <w:rPr>
          <w:i/>
        </w:rPr>
        <w:t xml:space="preserve"> </w:t>
      </w:r>
      <w:r w:rsidR="007B471A" w:rsidRPr="000C69F4">
        <w:rPr>
          <w:i/>
        </w:rPr>
        <w:t>and University Hospital</w:t>
      </w:r>
      <w:r w:rsidR="00652535" w:rsidRPr="000C69F4">
        <w:rPr>
          <w:i/>
        </w:rPr>
        <w:t>, Stockholm, Sweden;</w:t>
      </w:r>
    </w:p>
    <w:p w:rsidR="00652535" w:rsidRPr="000C69F4" w:rsidRDefault="00652535" w:rsidP="00652535">
      <w:pPr>
        <w:rPr>
          <w:i/>
        </w:rPr>
      </w:pPr>
      <w:r w:rsidRPr="000C69F4">
        <w:rPr>
          <w:i/>
          <w:vertAlign w:val="superscript"/>
        </w:rPr>
        <w:t>*</w:t>
      </w:r>
      <w:r w:rsidRPr="000C69F4">
        <w:rPr>
          <w:i/>
        </w:rPr>
        <w:t>Corresponding author</w:t>
      </w:r>
    </w:p>
    <w:p w:rsidR="009B374D" w:rsidRPr="000C69F4" w:rsidRDefault="009B374D" w:rsidP="009B374D"/>
    <w:p w:rsidR="009B374D" w:rsidRPr="000C69F4" w:rsidRDefault="009B374D" w:rsidP="009B374D">
      <w:r w:rsidRPr="000C69F4">
        <w:t xml:space="preserve">Correspondence: Riitta Lahesmaa, Turku Centre for Biotechnology, University of Turku and Åbo Akademi University, P.O. Box 123, FIN-20521 Turku, Finland, Tel: </w:t>
      </w:r>
      <w:r w:rsidR="00022EA6">
        <w:t>+358 2 333 8601, Fax: +358 2 251 8808</w:t>
      </w:r>
      <w:r w:rsidRPr="000C69F4">
        <w:t>, email: riitta.lahesmaa@btk.fi</w:t>
      </w:r>
    </w:p>
    <w:p w:rsidR="00684552" w:rsidRPr="000C69F4" w:rsidRDefault="00684552" w:rsidP="005E7EB5">
      <w:pPr>
        <w:rPr>
          <w:b/>
        </w:rPr>
      </w:pPr>
      <w:r w:rsidRPr="000C69F4">
        <w:rPr>
          <w:b/>
        </w:rPr>
        <w:lastRenderedPageBreak/>
        <w:t xml:space="preserve">SUPPLEMENTARY </w:t>
      </w:r>
      <w:r w:rsidR="006909E4" w:rsidRPr="000C69F4">
        <w:rPr>
          <w:b/>
        </w:rPr>
        <w:t>METHODS</w:t>
      </w:r>
    </w:p>
    <w:p w:rsidR="006909E4" w:rsidRPr="000C69F4" w:rsidRDefault="006909E4" w:rsidP="006909E4">
      <w:pPr>
        <w:rPr>
          <w:b/>
        </w:rPr>
      </w:pPr>
    </w:p>
    <w:p w:rsidR="006909E4" w:rsidRPr="000C69F4" w:rsidRDefault="006909E4" w:rsidP="006909E4">
      <w:pPr>
        <w:rPr>
          <w:b/>
        </w:rPr>
      </w:pPr>
      <w:r w:rsidRPr="000C69F4">
        <w:rPr>
          <w:b/>
        </w:rPr>
        <w:t>Nanoparticle production</w:t>
      </w:r>
    </w:p>
    <w:p w:rsidR="006909E4" w:rsidRPr="000C69F4" w:rsidRDefault="006909E4" w:rsidP="006909E4">
      <w:r w:rsidRPr="000C69F4">
        <w:t xml:space="preserve">The </w:t>
      </w:r>
      <w:r w:rsidR="00B32C57" w:rsidRPr="000C69F4">
        <w:t xml:space="preserve">synthesis </w:t>
      </w:r>
      <w:r w:rsidRPr="000C69F4">
        <w:t>and characterization of ZnO-2, ZnO-3 and ZnO-4 particles was recently reported by us</w:t>
      </w:r>
      <w:r w:rsidR="00A555FF" w:rsidRPr="000C69F4">
        <w:t xml:space="preserve"> </w:t>
      </w:r>
      <w:r w:rsidR="00B05F02" w:rsidRPr="000C69F4">
        <w:fldChar w:fldCharType="begin"/>
      </w:r>
      <w:r w:rsidR="00B05F02" w:rsidRPr="000C69F4">
        <w:instrText>ADDIN RW.CITE{{308 Buerki-Thurnherr,T. 2012; }}</w:instrText>
      </w:r>
      <w:r w:rsidR="00B05F02" w:rsidRPr="000C69F4">
        <w:fldChar w:fldCharType="separate"/>
      </w:r>
      <w:r w:rsidR="00A555FF" w:rsidRPr="000C69F4">
        <w:t>[1]</w:t>
      </w:r>
      <w:r w:rsidR="00B05F02" w:rsidRPr="000C69F4">
        <w:fldChar w:fldCharType="end"/>
      </w:r>
      <w:r w:rsidR="00A555FF" w:rsidRPr="000C69F4">
        <w:t>.</w:t>
      </w:r>
      <w:r w:rsidRPr="000C69F4">
        <w:t xml:space="preserve"> The physico-chemical properties of the particles, ZnO-5 (microwave synthesis, </w:t>
      </w:r>
      <w:r w:rsidR="00F02FC0" w:rsidRPr="000C69F4">
        <w:t>diethylene glycol</w:t>
      </w:r>
      <w:r w:rsidR="00F02FC0" w:rsidRPr="000C69F4" w:rsidDel="00F02FC0">
        <w:t xml:space="preserve"> </w:t>
      </w:r>
      <w:r w:rsidRPr="000C69F4">
        <w:t>modified), ZnO-6 (non-hydrolytic thermal decomposition of the precursor, mandelic acid modified), ZnO-7 (phase-transfer synthesis, gluconic acid modified), ZnO-8 (</w:t>
      </w:r>
      <w:r w:rsidR="00970078" w:rsidRPr="000C69F4">
        <w:t>non-hydrolytic thermal decomposition of the precursor</w:t>
      </w:r>
      <w:r w:rsidRPr="000C69F4">
        <w:t xml:space="preserve">, citric acid modified) and ZnO-9 (non-hydrolytic thermal decomposition of the precursor, folic acid modified), are assembled in </w:t>
      </w:r>
      <w:r w:rsidR="00F02FC0" w:rsidRPr="000C69F4">
        <w:rPr>
          <w:b/>
        </w:rPr>
        <w:t xml:space="preserve"> </w:t>
      </w:r>
      <w:r w:rsidR="0024253B" w:rsidRPr="000C69F4">
        <w:rPr>
          <w:b/>
        </w:rPr>
        <w:t>T</w:t>
      </w:r>
      <w:r w:rsidRPr="000C69F4">
        <w:rPr>
          <w:b/>
        </w:rPr>
        <w:t xml:space="preserve">able </w:t>
      </w:r>
      <w:r w:rsidR="0024253B" w:rsidRPr="000C69F4">
        <w:rPr>
          <w:b/>
        </w:rPr>
        <w:t>S</w:t>
      </w:r>
      <w:r w:rsidRPr="000C69F4">
        <w:rPr>
          <w:b/>
        </w:rPr>
        <w:t>1</w:t>
      </w:r>
      <w:r w:rsidR="008F68FE" w:rsidRPr="000C69F4">
        <w:rPr>
          <w:b/>
        </w:rPr>
        <w:t xml:space="preserve"> </w:t>
      </w:r>
      <w:r w:rsidR="008F68FE" w:rsidRPr="000C69F4">
        <w:t>and</w:t>
      </w:r>
      <w:r w:rsidR="008F68FE" w:rsidRPr="000C69F4">
        <w:rPr>
          <w:b/>
        </w:rPr>
        <w:t xml:space="preserve"> </w:t>
      </w:r>
      <w:r w:rsidR="0024253B" w:rsidRPr="000C69F4">
        <w:rPr>
          <w:b/>
        </w:rPr>
        <w:t>T</w:t>
      </w:r>
      <w:r w:rsidR="00B02C7F" w:rsidRPr="000C69F4">
        <w:rPr>
          <w:b/>
        </w:rPr>
        <w:t xml:space="preserve">able </w:t>
      </w:r>
      <w:r w:rsidR="0024253B" w:rsidRPr="000C69F4">
        <w:rPr>
          <w:b/>
        </w:rPr>
        <w:t>S</w:t>
      </w:r>
      <w:r w:rsidR="008F68FE" w:rsidRPr="000C69F4">
        <w:rPr>
          <w:b/>
        </w:rPr>
        <w:t>2</w:t>
      </w:r>
      <w:r w:rsidRPr="000C69F4">
        <w:t>.</w:t>
      </w:r>
    </w:p>
    <w:p w:rsidR="006909E4" w:rsidRPr="000C69F4" w:rsidRDefault="006909E4" w:rsidP="006909E4">
      <w:pPr>
        <w:spacing w:before="120"/>
      </w:pPr>
      <w:r w:rsidRPr="000C69F4">
        <w:rPr>
          <w:b/>
          <w:noProof/>
          <w:spacing w:val="4"/>
          <w:lang w:val="en-GB" w:eastAsia="en-GB"/>
        </w:rPr>
        <w:t xml:space="preserve">ZnO-5: </w:t>
      </w:r>
      <w:r w:rsidRPr="000C69F4">
        <w:t>40 m</w:t>
      </w:r>
      <w:r w:rsidR="006E2A5B" w:rsidRPr="000C69F4">
        <w:t>l</w:t>
      </w:r>
      <w:r w:rsidRPr="000C69F4">
        <w:t xml:space="preserve"> diethylene glycol (DEG) was added to Zn(CH</w:t>
      </w:r>
      <w:r w:rsidRPr="000C69F4">
        <w:rPr>
          <w:vertAlign w:val="subscript"/>
        </w:rPr>
        <w:t>3</w:t>
      </w:r>
      <w:r w:rsidRPr="000C69F4">
        <w:t>COO)</w:t>
      </w:r>
      <w:r w:rsidRPr="000C69F4">
        <w:rPr>
          <w:vertAlign w:val="subscript"/>
        </w:rPr>
        <w:t>2</w:t>
      </w:r>
      <w:r w:rsidRPr="000C69F4">
        <w:t>·2H</w:t>
      </w:r>
      <w:r w:rsidRPr="000C69F4">
        <w:rPr>
          <w:vertAlign w:val="subscript"/>
        </w:rPr>
        <w:t>2</w:t>
      </w:r>
      <w:r w:rsidRPr="000C69F4">
        <w:t>O precursor (0.22 g</w:t>
      </w:r>
      <w:r w:rsidR="006E2A5B" w:rsidRPr="000C69F4">
        <w:t>;</w:t>
      </w:r>
      <w:r w:rsidRPr="000C69F4">
        <w:t xml:space="preserve"> 0</w:t>
      </w:r>
      <w:r w:rsidR="006E2A5B" w:rsidRPr="000C69F4">
        <w:t>.</w:t>
      </w:r>
      <w:r w:rsidRPr="000C69F4">
        <w:t>001 mol) and stirred at 70</w:t>
      </w:r>
      <w:r w:rsidR="00F02FC0" w:rsidRPr="000C69F4">
        <w:t xml:space="preserve"> °C</w:t>
      </w:r>
      <w:r w:rsidRPr="000C69F4">
        <w:t xml:space="preserve"> for 3</w:t>
      </w:r>
      <w:r w:rsidR="006E2A5B" w:rsidRPr="000C69F4">
        <w:t xml:space="preserve"> </w:t>
      </w:r>
      <w:r w:rsidRPr="000C69F4">
        <w:t>h for a homogeneous mixture. 6 ml of this solution was placed into a 10 m</w:t>
      </w:r>
      <w:r w:rsidR="006E2A5B" w:rsidRPr="000C69F4">
        <w:t>l</w:t>
      </w:r>
      <w:r w:rsidRPr="000C69F4">
        <w:t xml:space="preserve"> microwave glass vessel, secured with a Teflon cap and microwave reaction was carried out at 200</w:t>
      </w:r>
      <w:r w:rsidR="00F02FC0" w:rsidRPr="000C69F4">
        <w:t xml:space="preserve"> °C</w:t>
      </w:r>
      <w:r w:rsidRPr="000C69F4">
        <w:t>, for 15 min (300 W) under magnetic stirring. Particles were centrifuged and washed with H</w:t>
      </w:r>
      <w:r w:rsidRPr="000C69F4">
        <w:rPr>
          <w:vertAlign w:val="subscript"/>
        </w:rPr>
        <w:t>2</w:t>
      </w:r>
      <w:r w:rsidRPr="000C69F4">
        <w:t>O and EtOH. Particles were dried in an oven at 80</w:t>
      </w:r>
      <w:r w:rsidR="00F02FC0" w:rsidRPr="000C69F4">
        <w:t xml:space="preserve"> °C</w:t>
      </w:r>
      <w:r w:rsidRPr="000C69F4">
        <w:t xml:space="preserve"> and stored for testing.</w:t>
      </w:r>
    </w:p>
    <w:p w:rsidR="006909E4" w:rsidRPr="000C69F4" w:rsidRDefault="006909E4" w:rsidP="006909E4">
      <w:r w:rsidRPr="000C69F4">
        <w:rPr>
          <w:b/>
          <w:noProof/>
          <w:spacing w:val="4"/>
          <w:lang w:val="en-GB" w:eastAsia="en-GB"/>
        </w:rPr>
        <w:t xml:space="preserve"> ZnO-6: </w:t>
      </w:r>
      <w:r w:rsidRPr="000C69F4">
        <w:t>For the synthesis of the mandelic acid modified nanoparticles, 1.54 g (1</w:t>
      </w:r>
      <w:r w:rsidR="006E2A5B" w:rsidRPr="000C69F4">
        <w:t>.</w:t>
      </w:r>
      <w:r w:rsidRPr="000C69F4">
        <w:t>7 mmol) Zn(Oleate)</w:t>
      </w:r>
      <w:r w:rsidRPr="000C69F4">
        <w:rPr>
          <w:vertAlign w:val="subscript"/>
        </w:rPr>
        <w:t>2</w:t>
      </w:r>
      <w:r w:rsidRPr="000C69F4">
        <w:t xml:space="preserve"> precursor</w:t>
      </w:r>
      <w:r w:rsidR="00A555FF" w:rsidRPr="000C69F4">
        <w:t xml:space="preserve"> </w:t>
      </w:r>
      <w:r w:rsidR="00B05F02" w:rsidRPr="000C69F4">
        <w:fldChar w:fldCharType="begin"/>
      </w:r>
      <w:r w:rsidR="00B05F02" w:rsidRPr="000C69F4">
        <w:instrText>ADDIN RW.CITE{{343 Choi,S.H. 2005; }}</w:instrText>
      </w:r>
      <w:r w:rsidR="00B05F02" w:rsidRPr="000C69F4">
        <w:fldChar w:fldCharType="separate"/>
      </w:r>
      <w:r w:rsidR="00A555FF" w:rsidRPr="000C69F4">
        <w:t>[2]</w:t>
      </w:r>
      <w:r w:rsidR="00B05F02" w:rsidRPr="000C69F4">
        <w:fldChar w:fldCharType="end"/>
      </w:r>
      <w:r w:rsidRPr="000C69F4">
        <w:t xml:space="preserve"> was mixed with 17.2 ml (0</w:t>
      </w:r>
      <w:r w:rsidR="006E2A5B" w:rsidRPr="000C69F4">
        <w:t>.</w:t>
      </w:r>
      <w:r w:rsidRPr="000C69F4">
        <w:t>055 mol) %85 oleylamine and 9.7 ml (0</w:t>
      </w:r>
      <w:r w:rsidR="006E2A5B" w:rsidRPr="000C69F4">
        <w:t>.</w:t>
      </w:r>
      <w:r w:rsidRPr="000C69F4">
        <w:t>030 mol) oleic acid in a three-necked flask. This mixture was heated with 5</w:t>
      </w:r>
      <w:r w:rsidR="00F02FC0" w:rsidRPr="000C69F4">
        <w:t xml:space="preserve"> </w:t>
      </w:r>
      <w:r w:rsidRPr="000C69F4">
        <w:t>°C/min range using a thermocouple under an argon atmosphere until 285-290</w:t>
      </w:r>
      <w:r w:rsidR="00F02FC0" w:rsidRPr="000C69F4">
        <w:t xml:space="preserve"> </w:t>
      </w:r>
      <w:r w:rsidRPr="000C69F4">
        <w:t xml:space="preserve">°C. Solution was kept for 1 h at this temperature. After 1 h refluxing time, thermocouple was removed and the mixture was brought to room temperature. EtOH was added to precipitate and wash the nanoparticles followed by drying under vacuum. For the surface modification of dried particles, 500 mg of particles were placed into a beaker and 30 ml toluene was added. This mixture was treated with an </w:t>
      </w:r>
      <w:r w:rsidRPr="000C69F4">
        <w:lastRenderedPageBreak/>
        <w:t>ultrasonic finger for 30 min in order to get homogeneous suspension. 300 mg of mandelic acid was dissolved in 15 ml methanol separately in another beaker and added into the toluene-ZnO mixture within 30 s. This mixture was heated overnight at 65</w:t>
      </w:r>
      <w:r w:rsidR="00F02FC0" w:rsidRPr="000C69F4">
        <w:t xml:space="preserve"> °C</w:t>
      </w:r>
      <w:r w:rsidRPr="000C69F4">
        <w:t xml:space="preserve"> and resulting nanoparticles were washed with MeOH and acetone respectively and finally dried in oven at 80</w:t>
      </w:r>
      <w:r w:rsidR="00F02FC0" w:rsidRPr="000C69F4">
        <w:t xml:space="preserve"> °C</w:t>
      </w:r>
      <w:r w:rsidRPr="000C69F4">
        <w:t xml:space="preserve">.   </w:t>
      </w:r>
    </w:p>
    <w:p w:rsidR="006909E4" w:rsidRPr="000C69F4" w:rsidRDefault="006909E4" w:rsidP="006909E4">
      <w:pPr>
        <w:overflowPunct w:val="0"/>
        <w:autoSpaceDE w:val="0"/>
        <w:autoSpaceDN w:val="0"/>
        <w:adjustRightInd w:val="0"/>
        <w:textAlignment w:val="baseline"/>
      </w:pPr>
      <w:r w:rsidRPr="000C69F4">
        <w:rPr>
          <w:b/>
          <w:noProof/>
          <w:spacing w:val="4"/>
          <w:lang w:val="en-GB" w:eastAsia="en-GB"/>
        </w:rPr>
        <w:t xml:space="preserve"> </w:t>
      </w:r>
      <w:r w:rsidRPr="000C69F4">
        <w:rPr>
          <w:b/>
        </w:rPr>
        <w:t>ZnO-7:</w:t>
      </w:r>
      <w:r w:rsidRPr="000C69F4">
        <w:t xml:space="preserve"> 75 ml EtOH was added to 6.3 g Zn(Oleate)</w:t>
      </w:r>
      <w:r w:rsidRPr="000C69F4">
        <w:rPr>
          <w:vertAlign w:val="subscript"/>
        </w:rPr>
        <w:t xml:space="preserve">2 </w:t>
      </w:r>
      <w:r w:rsidRPr="000C69F4">
        <w:t>(0</w:t>
      </w:r>
      <w:r w:rsidR="006E2A5B" w:rsidRPr="000C69F4">
        <w:t>.</w:t>
      </w:r>
      <w:r w:rsidRPr="000C69F4">
        <w:t>01 mol) precursor and the mixture was ultrasonicated for 10 min followed by heating the solution to 80</w:t>
      </w:r>
      <w:r w:rsidR="00F02FC0" w:rsidRPr="000C69F4">
        <w:t xml:space="preserve"> °C</w:t>
      </w:r>
      <w:r w:rsidRPr="000C69F4">
        <w:t xml:space="preserve"> in a rounded flask. In another flask 0.6 g NaOH (0.015 mol)/75 ml MeOH mixture was prepared and added into the Zn(Oleate)</w:t>
      </w:r>
      <w:r w:rsidRPr="000C69F4">
        <w:rPr>
          <w:vertAlign w:val="subscript"/>
        </w:rPr>
        <w:t>2</w:t>
      </w:r>
      <w:r w:rsidRPr="000C69F4">
        <w:t>-EtOH mixture within 30 s. Reaction mixture was refluxed at 80</w:t>
      </w:r>
      <w:r w:rsidR="00F02FC0" w:rsidRPr="000C69F4">
        <w:t xml:space="preserve"> °C</w:t>
      </w:r>
      <w:r w:rsidRPr="000C69F4">
        <w:t xml:space="preserve"> under nitrogen gas flow about 72 h. 150 ml hexane was added at the end of the reflux treatment and the mixture was ultrasonicated. After centrifugation, particles were washed with hexane and water and acetone, respectively. 500 mg of dried particles were dissolved in 30 ml CHCl</w:t>
      </w:r>
      <w:r w:rsidRPr="000C69F4">
        <w:rPr>
          <w:vertAlign w:val="subscript"/>
        </w:rPr>
        <w:t>3</w:t>
      </w:r>
      <w:r w:rsidRPr="000C69F4">
        <w:t xml:space="preserve"> and treated ultrasonically for 10 min and mixed with 300 mg of gluconic acid in an aqueous MeOH (50/50) mixture followed by refluxing for 1</w:t>
      </w:r>
      <w:r w:rsidR="006E2A5B" w:rsidRPr="000C69F4">
        <w:t xml:space="preserve"> </w:t>
      </w:r>
      <w:r w:rsidRPr="000C69F4">
        <w:t>h at 60</w:t>
      </w:r>
      <w:r w:rsidR="00F02FC0" w:rsidRPr="000C69F4">
        <w:t xml:space="preserve"> °C</w:t>
      </w:r>
      <w:r w:rsidRPr="000C69F4">
        <w:t>. Solvents were removed by centrifugation and gluconic acid modified nanoparticles were washed with an EtOH, water and aceton respectively and dried under vacum.</w:t>
      </w:r>
    </w:p>
    <w:p w:rsidR="006909E4" w:rsidRPr="000C69F4" w:rsidRDefault="006909E4" w:rsidP="006909E4">
      <w:pPr>
        <w:spacing w:before="120"/>
      </w:pPr>
      <w:r w:rsidRPr="000C69F4">
        <w:rPr>
          <w:b/>
        </w:rPr>
        <w:t xml:space="preserve"> ZnO-8: </w:t>
      </w:r>
      <w:r w:rsidRPr="000C69F4">
        <w:t>For the synthesis of the citric acid modified ZnO nanoparticles, 5.00 g (8</w:t>
      </w:r>
      <w:r w:rsidR="006E2A5B" w:rsidRPr="000C69F4">
        <w:t>.</w:t>
      </w:r>
      <w:r w:rsidRPr="000C69F4">
        <w:t>0</w:t>
      </w:r>
      <w:r w:rsidR="006E2A5B" w:rsidRPr="000C69F4">
        <w:t xml:space="preserve"> </w:t>
      </w:r>
      <w:r w:rsidRPr="000C69F4">
        <w:t>mmol) Zn(Oleate)</w:t>
      </w:r>
      <w:r w:rsidRPr="000C69F4">
        <w:rPr>
          <w:vertAlign w:val="subscript"/>
        </w:rPr>
        <w:t>2</w:t>
      </w:r>
      <w:r w:rsidRPr="000C69F4">
        <w:t xml:space="preserve"> precursor was mixed with 3 ml (0</w:t>
      </w:r>
      <w:r w:rsidR="006E2A5B" w:rsidRPr="000C69F4">
        <w:t>.</w:t>
      </w:r>
      <w:r w:rsidRPr="000C69F4">
        <w:t>008 mol) oleic acid and 14</w:t>
      </w:r>
      <w:r w:rsidR="006E2A5B" w:rsidRPr="000C69F4">
        <w:t>.</w:t>
      </w:r>
      <w:r w:rsidRPr="000C69F4">
        <w:t>6 ml (0</w:t>
      </w:r>
      <w:r w:rsidR="006E2A5B" w:rsidRPr="000C69F4">
        <w:t>.</w:t>
      </w:r>
      <w:r w:rsidRPr="000C69F4">
        <w:t>040 mol) from %85 oleylamine in a three-necked flask. Mixture was heated with a thermocouple under an argon atmosphere until 300</w:t>
      </w:r>
      <w:r w:rsidR="00F02FC0" w:rsidRPr="000C69F4">
        <w:t xml:space="preserve"> °C</w:t>
      </w:r>
      <w:r w:rsidRPr="000C69F4">
        <w:t xml:space="preserve">. After keeping 1 h at the same temperature solution was cooled down to room temperature. EtOH was added to precipitate and wash the nanoparticles. Particles were cleaned with acetone and ethanol and dried under vacuum. For the surface modification procedure, 500 mg ZnO nanoparticles were dispersed in toluene by ultrasonication. In another flask, 250 mg of </w:t>
      </w:r>
      <w:r w:rsidRPr="000C69F4">
        <w:lastRenderedPageBreak/>
        <w:t>citric acid was dissolved in 20 ml methanol and added into the toluene-ZnO mixture within 30 s followed by refluxing at 65</w:t>
      </w:r>
      <w:r w:rsidR="00F02FC0" w:rsidRPr="000C69F4">
        <w:t xml:space="preserve"> °C</w:t>
      </w:r>
      <w:r w:rsidRPr="000C69F4">
        <w:t xml:space="preserve"> overnight. Obtained nanoparticles were washed with MeOH and acetone and dried at 60</w:t>
      </w:r>
      <w:r w:rsidR="00F02FC0" w:rsidRPr="000C69F4">
        <w:t xml:space="preserve"> °C</w:t>
      </w:r>
      <w:r w:rsidRPr="000C69F4">
        <w:t xml:space="preserve">.   </w:t>
      </w:r>
    </w:p>
    <w:p w:rsidR="006909E4" w:rsidRPr="000C69F4" w:rsidRDefault="006909E4" w:rsidP="006909E4">
      <w:pPr>
        <w:spacing w:before="120"/>
      </w:pPr>
      <w:r w:rsidRPr="000C69F4">
        <w:rPr>
          <w:b/>
        </w:rPr>
        <w:t xml:space="preserve"> ZnO-9: </w:t>
      </w:r>
      <w:r w:rsidRPr="000C69F4">
        <w:t>To 5.00 g Zn(CH</w:t>
      </w:r>
      <w:r w:rsidRPr="000C69F4">
        <w:rPr>
          <w:vertAlign w:val="subscript"/>
        </w:rPr>
        <w:t>3</w:t>
      </w:r>
      <w:r w:rsidRPr="000C69F4">
        <w:t>COO)</w:t>
      </w:r>
      <w:r w:rsidRPr="000C69F4">
        <w:rPr>
          <w:vertAlign w:val="subscript"/>
        </w:rPr>
        <w:t>2</w:t>
      </w:r>
      <w:r w:rsidRPr="000C69F4">
        <w:t>.2H</w:t>
      </w:r>
      <w:r w:rsidRPr="000C69F4">
        <w:rPr>
          <w:vertAlign w:val="subscript"/>
        </w:rPr>
        <w:t>2</w:t>
      </w:r>
      <w:r w:rsidRPr="000C69F4">
        <w:t>O (0</w:t>
      </w:r>
      <w:r w:rsidR="006E2A5B" w:rsidRPr="000C69F4">
        <w:t>.</w:t>
      </w:r>
      <w:r w:rsidRPr="000C69F4">
        <w:t>023 mol), oleylamine (6</w:t>
      </w:r>
      <w:r w:rsidR="006E2A5B" w:rsidRPr="000C69F4">
        <w:t>.</w:t>
      </w:r>
      <w:r w:rsidRPr="000C69F4">
        <w:t>25 ml; 0</w:t>
      </w:r>
      <w:r w:rsidR="006E2A5B" w:rsidRPr="000C69F4">
        <w:t>.</w:t>
      </w:r>
      <w:r w:rsidRPr="000C69F4">
        <w:t>016 mol) was added in a three-necked flask. Mixture was heated up to 130</w:t>
      </w:r>
      <w:r w:rsidR="00F02FC0" w:rsidRPr="000C69F4">
        <w:t xml:space="preserve"> °C</w:t>
      </w:r>
      <w:r w:rsidRPr="000C69F4">
        <w:t xml:space="preserve"> under nitrogen atmosphere and maintained for 45 min for degassing the reaction mixture. After cooling down to room temperature 25 ml EtOH was added for washing and precipitate the particles. Cleaned and dried particles (500 mg) were dispersed in 30 ml toluene. In another flask, 150 mg of folic acid was dissolved in 10 ml MeOH and added to the toluene-ZnO mixture in 30 s. This mixture was ultrasonicated for 5 min and refluxed at 70</w:t>
      </w:r>
      <w:r w:rsidR="00F02FC0" w:rsidRPr="000C69F4">
        <w:t xml:space="preserve"> °C</w:t>
      </w:r>
      <w:r w:rsidRPr="000C69F4">
        <w:t xml:space="preserve"> overnight and the resulting particles were washed with MeOH and acetone followed by a drying step.</w:t>
      </w:r>
    </w:p>
    <w:p w:rsidR="006909E4" w:rsidRPr="000C69F4" w:rsidRDefault="006909E4" w:rsidP="006909E4">
      <w:pPr>
        <w:spacing w:before="120"/>
      </w:pPr>
    </w:p>
    <w:p w:rsidR="006909E4" w:rsidRPr="000C69F4" w:rsidRDefault="006909E4" w:rsidP="006909E4">
      <w:pPr>
        <w:rPr>
          <w:b/>
        </w:rPr>
      </w:pPr>
      <w:r w:rsidRPr="000C69F4">
        <w:t xml:space="preserve"> </w:t>
      </w:r>
      <w:r w:rsidRPr="000C69F4">
        <w:rPr>
          <w:b/>
        </w:rPr>
        <w:t>Nanoparticle characterization</w:t>
      </w:r>
    </w:p>
    <w:p w:rsidR="00F85366" w:rsidRPr="000C69F4" w:rsidRDefault="006909E4" w:rsidP="00B05F02">
      <w:pPr>
        <w:rPr>
          <w:noProof/>
          <w:spacing w:val="4"/>
          <w:lang w:eastAsia="en-GB"/>
        </w:rPr>
      </w:pPr>
      <w:r w:rsidRPr="000C69F4">
        <w:rPr>
          <w:noProof/>
          <w:spacing w:val="4"/>
          <w:lang w:val="en-GB" w:eastAsia="en-GB"/>
        </w:rPr>
        <w:t>Transmission electron microscopy (TEM) investigations were carried out on a LEO 912 Omega (Zeiss, Oberkochen, Germany) (</w:t>
      </w:r>
      <w:r w:rsidR="0024253B" w:rsidRPr="000C69F4">
        <w:rPr>
          <w:b/>
          <w:noProof/>
          <w:spacing w:val="4"/>
          <w:lang w:val="en-GB" w:eastAsia="en-GB"/>
        </w:rPr>
        <w:t>F</w:t>
      </w:r>
      <w:r w:rsidRPr="000C69F4">
        <w:rPr>
          <w:b/>
          <w:noProof/>
          <w:spacing w:val="4"/>
          <w:lang w:val="en-GB" w:eastAsia="en-GB"/>
        </w:rPr>
        <w:t xml:space="preserve">igure </w:t>
      </w:r>
      <w:r w:rsidR="0024253B" w:rsidRPr="000C69F4">
        <w:rPr>
          <w:b/>
          <w:noProof/>
          <w:spacing w:val="4"/>
          <w:lang w:val="en-GB" w:eastAsia="en-GB"/>
        </w:rPr>
        <w:t>S</w:t>
      </w:r>
      <w:r w:rsidRPr="000C69F4">
        <w:rPr>
          <w:b/>
          <w:noProof/>
          <w:spacing w:val="4"/>
          <w:lang w:val="en-GB" w:eastAsia="en-GB"/>
        </w:rPr>
        <w:t xml:space="preserve">1). </w:t>
      </w:r>
      <w:r w:rsidRPr="000C69F4">
        <w:rPr>
          <w:noProof/>
          <w:spacing w:val="4"/>
          <w:lang w:val="en-GB" w:eastAsia="en-GB"/>
        </w:rPr>
        <w:t xml:space="preserve">The instrument was operated at 120 kV with zero-loss conditions excluding inelastically scattered electrons to achieve a higher imaging contrast. </w:t>
      </w:r>
      <w:r w:rsidR="0032611A" w:rsidRPr="000C69F4">
        <w:rPr>
          <w:noProof/>
          <w:spacing w:val="4"/>
          <w:lang w:val="en-GB" w:eastAsia="en-GB"/>
        </w:rPr>
        <w:t>Size distribution charts were acquired by counting 100 items for each sample and plotting with respect to their frequencies. Non-linear fitting on the obtained particle sizes resulted an average value with a calculated  statistical  standart deviation for each sample (</w:t>
      </w:r>
      <w:r w:rsidR="0024253B" w:rsidRPr="000C69F4">
        <w:rPr>
          <w:b/>
          <w:noProof/>
          <w:spacing w:val="4"/>
          <w:lang w:val="en-GB" w:eastAsia="en-GB"/>
        </w:rPr>
        <w:t>F</w:t>
      </w:r>
      <w:r w:rsidR="0032611A" w:rsidRPr="000C69F4">
        <w:rPr>
          <w:b/>
          <w:noProof/>
          <w:spacing w:val="4"/>
          <w:lang w:val="en-GB" w:eastAsia="en-GB"/>
        </w:rPr>
        <w:t xml:space="preserve">igure </w:t>
      </w:r>
      <w:r w:rsidR="0024253B" w:rsidRPr="000C69F4">
        <w:rPr>
          <w:b/>
          <w:noProof/>
          <w:spacing w:val="4"/>
          <w:lang w:val="en-GB" w:eastAsia="en-GB"/>
        </w:rPr>
        <w:t>S</w:t>
      </w:r>
      <w:r w:rsidR="0032611A" w:rsidRPr="000C69F4">
        <w:rPr>
          <w:b/>
          <w:noProof/>
          <w:spacing w:val="4"/>
          <w:lang w:val="en-GB" w:eastAsia="en-GB"/>
        </w:rPr>
        <w:t>1</w:t>
      </w:r>
      <w:r w:rsidR="0032611A" w:rsidRPr="000C69F4">
        <w:rPr>
          <w:noProof/>
          <w:spacing w:val="4"/>
          <w:lang w:val="en-GB" w:eastAsia="en-GB"/>
        </w:rPr>
        <w:t xml:space="preserve">). Representative TEM images for each EN is shown in </w:t>
      </w:r>
      <w:r w:rsidR="0024253B" w:rsidRPr="000C69F4">
        <w:rPr>
          <w:b/>
          <w:noProof/>
          <w:spacing w:val="4"/>
          <w:lang w:val="en-GB" w:eastAsia="en-GB"/>
        </w:rPr>
        <w:t>F</w:t>
      </w:r>
      <w:r w:rsidR="0032611A" w:rsidRPr="000C69F4">
        <w:rPr>
          <w:b/>
          <w:noProof/>
          <w:spacing w:val="4"/>
          <w:lang w:val="en-GB" w:eastAsia="en-GB"/>
        </w:rPr>
        <w:t xml:space="preserve">igure </w:t>
      </w:r>
      <w:r w:rsidR="0024253B" w:rsidRPr="000C69F4">
        <w:rPr>
          <w:b/>
          <w:noProof/>
          <w:spacing w:val="4"/>
          <w:lang w:val="en-GB" w:eastAsia="en-GB"/>
        </w:rPr>
        <w:t>S</w:t>
      </w:r>
      <w:r w:rsidR="0032611A" w:rsidRPr="000C69F4">
        <w:rPr>
          <w:b/>
          <w:noProof/>
          <w:spacing w:val="4"/>
          <w:lang w:val="en-GB" w:eastAsia="en-GB"/>
        </w:rPr>
        <w:t>2</w:t>
      </w:r>
      <w:r w:rsidR="0032611A" w:rsidRPr="000C69F4">
        <w:rPr>
          <w:noProof/>
          <w:spacing w:val="4"/>
          <w:lang w:val="en-GB" w:eastAsia="en-GB"/>
        </w:rPr>
        <w:t xml:space="preserve">. </w:t>
      </w:r>
      <w:r w:rsidRPr="000C69F4">
        <w:rPr>
          <w:noProof/>
          <w:spacing w:val="4"/>
          <w:lang w:val="en-GB" w:eastAsia="en-GB"/>
        </w:rPr>
        <w:t xml:space="preserve">Zeta potentials and hydrodynamic light scattering (DLS) of the nanoparticle dispersions were measured using a Zetasizer Nano ZS (Malvern Instruments, UK). For the measurements, the nanoparticle suspensions (1 mg/ml) were prepared in deionised </w:t>
      </w:r>
      <w:r w:rsidRPr="000C69F4">
        <w:rPr>
          <w:noProof/>
          <w:spacing w:val="4"/>
          <w:lang w:val="en-GB" w:eastAsia="en-GB"/>
        </w:rPr>
        <w:lastRenderedPageBreak/>
        <w:t xml:space="preserve">water or RPMI-medium and were sonicated for 3 min using an ultrasonic probe (70W, 20 kHz, Ultrasonic Homogenizer Bandelin Sonopuls UV 70). For DLS experiments, stock suspensions were further diluted to 100 ng/ml </w:t>
      </w:r>
      <w:r w:rsidR="00406FE6" w:rsidRPr="000C69F4">
        <w:rPr>
          <w:noProof/>
          <w:spacing w:val="4"/>
          <w:lang w:val="en-GB" w:eastAsia="en-GB"/>
        </w:rPr>
        <w:t xml:space="preserve">of </w:t>
      </w:r>
      <w:r w:rsidRPr="000C69F4">
        <w:rPr>
          <w:noProof/>
          <w:spacing w:val="4"/>
          <w:lang w:val="en-GB" w:eastAsia="en-GB"/>
        </w:rPr>
        <w:t>ZnO in H</w:t>
      </w:r>
      <w:r w:rsidRPr="000C69F4">
        <w:rPr>
          <w:noProof/>
          <w:spacing w:val="4"/>
          <w:vertAlign w:val="subscript"/>
          <w:lang w:val="en-GB" w:eastAsia="en-GB"/>
        </w:rPr>
        <w:t>2</w:t>
      </w:r>
      <w:r w:rsidRPr="000C69F4">
        <w:rPr>
          <w:noProof/>
          <w:spacing w:val="4"/>
          <w:lang w:val="en-GB" w:eastAsia="en-GB"/>
        </w:rPr>
        <w:t>O or RPMI-medium and immediately measured at 25</w:t>
      </w:r>
      <w:r w:rsidR="00F02FC0" w:rsidRPr="000C69F4">
        <w:rPr>
          <w:noProof/>
          <w:spacing w:val="4"/>
          <w:lang w:val="en-GB" w:eastAsia="en-GB"/>
        </w:rPr>
        <w:t xml:space="preserve"> °C</w:t>
      </w:r>
      <w:r w:rsidRPr="000C69F4">
        <w:rPr>
          <w:noProof/>
          <w:spacing w:val="4"/>
          <w:lang w:val="en-GB" w:eastAsia="en-GB"/>
        </w:rPr>
        <w:t xml:space="preserve"> on the Zetasizer Nano ZS at a detection angle of 173° and a 3 mW He-Ne laser operating at a wavelength of 633</w:t>
      </w:r>
      <w:r w:rsidR="00F02FC0" w:rsidRPr="000C69F4">
        <w:rPr>
          <w:noProof/>
          <w:spacing w:val="4"/>
          <w:lang w:val="en-GB" w:eastAsia="en-GB"/>
        </w:rPr>
        <w:t xml:space="preserve"> nm</w:t>
      </w:r>
      <w:r w:rsidRPr="000C69F4">
        <w:rPr>
          <w:noProof/>
          <w:spacing w:val="4"/>
          <w:lang w:val="en-GB" w:eastAsia="en-GB"/>
        </w:rPr>
        <w:t xml:space="preserve">. </w:t>
      </w:r>
      <w:r w:rsidR="00272713" w:rsidRPr="000C69F4">
        <w:t xml:space="preserve">Powder X-ray diffraction </w:t>
      </w:r>
      <w:r w:rsidR="00272713">
        <w:t>(</w:t>
      </w:r>
      <w:r w:rsidR="00406FE6" w:rsidRPr="000C69F4">
        <w:t>XRD</w:t>
      </w:r>
      <w:r w:rsidR="00272713">
        <w:t>)</w:t>
      </w:r>
      <w:r w:rsidR="00B32C57" w:rsidRPr="000C69F4">
        <w:t xml:space="preserve"> patterns of the ENs </w:t>
      </w:r>
      <w:r w:rsidR="00406FE6" w:rsidRPr="000C69F4">
        <w:t xml:space="preserve">were </w:t>
      </w:r>
      <w:r w:rsidR="00B32C57" w:rsidRPr="000C69F4">
        <w:t>measured with a STOE-STADI MP vertical system in transmission mode using Cu Kα (α=0.15406 nm) radiation</w:t>
      </w:r>
      <w:r w:rsidR="004204C2" w:rsidRPr="000C69F4">
        <w:rPr>
          <w:noProof/>
          <w:spacing w:val="4"/>
          <w:lang w:val="en-GB" w:eastAsia="en-GB"/>
        </w:rPr>
        <w:t xml:space="preserve"> </w:t>
      </w:r>
      <w:r w:rsidR="0024253B" w:rsidRPr="000C69F4">
        <w:rPr>
          <w:b/>
          <w:noProof/>
          <w:spacing w:val="4"/>
          <w:lang w:val="en-GB" w:eastAsia="en-GB"/>
        </w:rPr>
        <w:t>F</w:t>
      </w:r>
      <w:r w:rsidR="004204C2" w:rsidRPr="000C69F4">
        <w:rPr>
          <w:b/>
          <w:noProof/>
          <w:spacing w:val="4"/>
          <w:lang w:val="en-GB" w:eastAsia="en-GB"/>
        </w:rPr>
        <w:t xml:space="preserve">igure </w:t>
      </w:r>
      <w:r w:rsidR="0024253B" w:rsidRPr="000C69F4">
        <w:rPr>
          <w:b/>
          <w:noProof/>
          <w:spacing w:val="4"/>
          <w:lang w:val="en-GB" w:eastAsia="en-GB"/>
        </w:rPr>
        <w:t>S</w:t>
      </w:r>
      <w:r w:rsidR="004204C2" w:rsidRPr="000C69F4">
        <w:rPr>
          <w:b/>
          <w:noProof/>
          <w:spacing w:val="4"/>
          <w:lang w:val="en-GB" w:eastAsia="en-GB"/>
        </w:rPr>
        <w:t>3</w:t>
      </w:r>
      <w:r w:rsidR="004204C2" w:rsidRPr="000C69F4">
        <w:rPr>
          <w:noProof/>
          <w:spacing w:val="4"/>
          <w:lang w:val="en-GB" w:eastAsia="en-GB"/>
        </w:rPr>
        <w:t>)</w:t>
      </w:r>
      <w:r w:rsidR="00B32C57" w:rsidRPr="000C69F4">
        <w:t xml:space="preserve">. </w:t>
      </w:r>
      <w:r w:rsidR="00272713">
        <w:t>F</w:t>
      </w:r>
      <w:r w:rsidR="00272713" w:rsidRPr="000C69F4">
        <w:t>ourier transform infrared</w:t>
      </w:r>
      <w:r w:rsidR="00B32C57" w:rsidRPr="000C69F4">
        <w:t xml:space="preserve"> (F</w:t>
      </w:r>
      <w:r w:rsidR="00272713">
        <w:t>T-IR</w:t>
      </w:r>
      <w:r w:rsidR="00B32C57" w:rsidRPr="000C69F4">
        <w:t xml:space="preserve">) analyses </w:t>
      </w:r>
      <w:r w:rsidR="00406FE6" w:rsidRPr="000C69F4">
        <w:t>were</w:t>
      </w:r>
      <w:r w:rsidR="006251C2">
        <w:t xml:space="preserve"> carried out with Perkin</w:t>
      </w:r>
      <w:r w:rsidR="00B32C57" w:rsidRPr="000C69F4">
        <w:t>Elmer Spectrum 400 with Universal ATR Sampling Accessory in the 400-4000 cm</w:t>
      </w:r>
      <w:r w:rsidR="00B32C57" w:rsidRPr="000C69F4">
        <w:rPr>
          <w:vertAlign w:val="superscript"/>
        </w:rPr>
        <w:t>-1</w:t>
      </w:r>
      <w:r w:rsidR="00B32C57" w:rsidRPr="000C69F4">
        <w:t xml:space="preserve"> range. Thermogravimetric analysis (TGA) of the obtained particles was done in the temperature range from 30 °C to 800 °C with a heating rate of 10 °C/min under nitrogen atmosphere (flow rate 25 ml/min) using Mettler Toledo TGA/DSC 1 Star</w:t>
      </w:r>
      <w:r w:rsidR="00B32C57" w:rsidRPr="000C69F4">
        <w:rPr>
          <w:vertAlign w:val="superscript"/>
        </w:rPr>
        <w:t>e</w:t>
      </w:r>
      <w:r w:rsidR="00B32C57" w:rsidRPr="000C69F4">
        <w:t xml:space="preserve"> system. </w:t>
      </w:r>
      <w:r w:rsidR="00CE21F8" w:rsidRPr="000C69F4">
        <w:t xml:space="preserve">XRD, TGA and FT-IR </w:t>
      </w:r>
      <w:r w:rsidR="002D6BF0" w:rsidRPr="000C69F4">
        <w:t xml:space="preserve">data </w:t>
      </w:r>
      <w:r w:rsidR="00B32C57" w:rsidRPr="000C69F4">
        <w:t xml:space="preserve">is </w:t>
      </w:r>
      <w:r w:rsidR="006251C2">
        <w:t>presented</w:t>
      </w:r>
      <w:r w:rsidR="00B32C57" w:rsidRPr="000C69F4">
        <w:t xml:space="preserve"> in </w:t>
      </w:r>
      <w:r w:rsidR="0024253B" w:rsidRPr="000C69F4">
        <w:rPr>
          <w:b/>
        </w:rPr>
        <w:t>T</w:t>
      </w:r>
      <w:r w:rsidR="00CE21F8" w:rsidRPr="000C69F4">
        <w:rPr>
          <w:b/>
        </w:rPr>
        <w:t xml:space="preserve">able </w:t>
      </w:r>
      <w:r w:rsidR="0024253B" w:rsidRPr="000C69F4">
        <w:rPr>
          <w:b/>
        </w:rPr>
        <w:t>S</w:t>
      </w:r>
      <w:r w:rsidR="00CE21F8" w:rsidRPr="000C69F4">
        <w:rPr>
          <w:b/>
        </w:rPr>
        <w:t>1</w:t>
      </w:r>
      <w:r w:rsidR="006251C2">
        <w:rPr>
          <w:b/>
        </w:rPr>
        <w:t xml:space="preserve"> </w:t>
      </w:r>
      <w:r w:rsidR="006251C2">
        <w:t xml:space="preserve">or published by </w:t>
      </w:r>
      <w:r w:rsidR="006251C2" w:rsidRPr="000C69F4">
        <w:t xml:space="preserve">Buerki-Thurnherr </w:t>
      </w:r>
      <w:r w:rsidR="006251C2" w:rsidRPr="000C69F4">
        <w:rPr>
          <w:i/>
        </w:rPr>
        <w:t>et al</w:t>
      </w:r>
      <w:r w:rsidR="006251C2" w:rsidRPr="000C69F4">
        <w:t>.</w:t>
      </w:r>
      <w:r w:rsidR="006251C2">
        <w:t xml:space="preserve"> </w:t>
      </w:r>
      <w:r w:rsidR="006251C2">
        <w:fldChar w:fldCharType="begin"/>
      </w:r>
      <w:r w:rsidR="006251C2">
        <w:instrText>ADDIN RW.CITE{{308 Buerki-Thurnherr,T. 2012}}</w:instrText>
      </w:r>
      <w:r w:rsidR="006251C2">
        <w:fldChar w:fldCharType="separate"/>
      </w:r>
      <w:r w:rsidR="006251C2" w:rsidRPr="006251C2">
        <w:t>[1]</w:t>
      </w:r>
      <w:r w:rsidR="006251C2">
        <w:fldChar w:fldCharType="end"/>
      </w:r>
      <w:r w:rsidR="00CE21F8" w:rsidRPr="000C69F4">
        <w:t>. DLS, P</w:t>
      </w:r>
      <w:r w:rsidR="002D6BF0" w:rsidRPr="000C69F4">
        <w:t>D</w:t>
      </w:r>
      <w:r w:rsidR="00E843EE" w:rsidRPr="000C69F4">
        <w:t>I, and Z</w:t>
      </w:r>
      <w:r w:rsidR="00CE21F8" w:rsidRPr="000C69F4">
        <w:t xml:space="preserve">eta potential measurements were </w:t>
      </w:r>
      <w:r w:rsidR="004204C2" w:rsidRPr="000C69F4">
        <w:t xml:space="preserve">done </w:t>
      </w:r>
      <w:r w:rsidR="00C427C9" w:rsidRPr="000C69F4">
        <w:t>both immediately and after 3 h of storage of the ZnO dispersions</w:t>
      </w:r>
      <w:r w:rsidR="00E843EE" w:rsidRPr="000C69F4">
        <w:t>. T</w:t>
      </w:r>
      <w:r w:rsidR="00ED0868" w:rsidRPr="000C69F4">
        <w:t>he dispersion were ultrasonicated for 2 min</w:t>
      </w:r>
      <w:r w:rsidR="004B2BC8" w:rsidRPr="000C69F4">
        <w:t xml:space="preserve"> before the measurement</w:t>
      </w:r>
      <w:r w:rsidR="00ED0868" w:rsidRPr="000C69F4">
        <w:t xml:space="preserve"> </w:t>
      </w:r>
      <w:r w:rsidR="00E843EE" w:rsidRPr="000C69F4">
        <w:t xml:space="preserve">(70 W, 20 kHz, Ultrasonic Homogenizer Bandelin Sonopuls UV 70) </w:t>
      </w:r>
      <w:r w:rsidR="00C427C9" w:rsidRPr="000C69F4">
        <w:t>(</w:t>
      </w:r>
      <w:r w:rsidR="0024253B" w:rsidRPr="000C69F4">
        <w:rPr>
          <w:b/>
        </w:rPr>
        <w:t>T</w:t>
      </w:r>
      <w:r w:rsidR="00C427C9" w:rsidRPr="000C69F4">
        <w:rPr>
          <w:b/>
        </w:rPr>
        <w:t xml:space="preserve">able </w:t>
      </w:r>
      <w:r w:rsidR="0024253B" w:rsidRPr="000C69F4">
        <w:rPr>
          <w:b/>
        </w:rPr>
        <w:t>S</w:t>
      </w:r>
      <w:r w:rsidR="00C427C9" w:rsidRPr="000C69F4">
        <w:rPr>
          <w:b/>
        </w:rPr>
        <w:t>2</w:t>
      </w:r>
      <w:r w:rsidR="00C427C9" w:rsidRPr="000C69F4">
        <w:t>).</w:t>
      </w:r>
    </w:p>
    <w:p w:rsidR="00FE6D3E" w:rsidRPr="000C69F4" w:rsidRDefault="00022F42" w:rsidP="00DA4C37">
      <w:pPr>
        <w:jc w:val="left"/>
      </w:pPr>
      <w:r w:rsidRPr="000C69F4">
        <w:rPr>
          <w:b/>
          <w:noProof/>
        </w:rPr>
        <w:drawing>
          <wp:anchor distT="0" distB="0" distL="114300" distR="114300" simplePos="0" relativeHeight="251677184" behindDoc="1" locked="0" layoutInCell="1" allowOverlap="1" wp14:anchorId="0E7CEAFB" wp14:editId="694F55E2">
            <wp:simplePos x="0" y="0"/>
            <wp:positionH relativeFrom="column">
              <wp:posOffset>-5138420</wp:posOffset>
            </wp:positionH>
            <wp:positionV relativeFrom="paragraph">
              <wp:posOffset>31115</wp:posOffset>
            </wp:positionV>
            <wp:extent cx="2489835" cy="1955165"/>
            <wp:effectExtent l="0" t="0" r="5715" b="6985"/>
            <wp:wrapNone/>
            <wp:docPr id="267" name="Picture 267" descr="znO9 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Picture 267" descr="znO9 D"/>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89835" cy="1955165"/>
                    </a:xfrm>
                    <a:prstGeom prst="rect">
                      <a:avLst/>
                    </a:prstGeom>
                    <a:noFill/>
                    <a:ln>
                      <a:noFill/>
                    </a:ln>
                  </pic:spPr>
                </pic:pic>
              </a:graphicData>
            </a:graphic>
          </wp:anchor>
        </w:drawing>
      </w:r>
    </w:p>
    <w:p w:rsidR="00A94236" w:rsidRPr="000C69F4" w:rsidRDefault="00A94236" w:rsidP="00A94236">
      <w:pPr>
        <w:rPr>
          <w:b/>
        </w:rPr>
      </w:pPr>
      <w:r w:rsidRPr="000C69F4">
        <w:rPr>
          <w:b/>
        </w:rPr>
        <w:t>Cell viability</w:t>
      </w:r>
      <w:r w:rsidR="009B374D" w:rsidRPr="000C69F4">
        <w:rPr>
          <w:b/>
        </w:rPr>
        <w:t xml:space="preserve"> analysis</w:t>
      </w:r>
      <w:r w:rsidRPr="000C69F4">
        <w:rPr>
          <w:b/>
        </w:rPr>
        <w:t xml:space="preserve"> </w:t>
      </w:r>
    </w:p>
    <w:p w:rsidR="003E0DFF" w:rsidRPr="000C69F4" w:rsidRDefault="00A94236" w:rsidP="003E0DFF">
      <w:r w:rsidRPr="000C69F4">
        <w:t>Mitochondrial function in HMDM as a marke</w:t>
      </w:r>
      <w:r w:rsidR="0069220F" w:rsidRPr="000C69F4">
        <w:t>r</w:t>
      </w:r>
      <w:r w:rsidRPr="000C69F4">
        <w:t xml:space="preserve"> for cell viability was determined by using 3-(4,5-dimethyldiazol-2-yl)-2,5 diphenyl-tetrazolium bromide (MTT) (Sigma Aldrich). Monocytes were seeded into a 96-well plate and differentiated to HMDM as described previously</w:t>
      </w:r>
      <w:r w:rsidR="00A555FF" w:rsidRPr="000C69F4">
        <w:t xml:space="preserve"> </w:t>
      </w:r>
      <w:r w:rsidR="00B05F02" w:rsidRPr="000C69F4">
        <w:fldChar w:fldCharType="begin"/>
      </w:r>
      <w:r w:rsidR="00B05F02" w:rsidRPr="000C69F4">
        <w:instrText>ADDIN RW.CITE{{344 Kunzmann,A. 2011;}}</w:instrText>
      </w:r>
      <w:r w:rsidR="00B05F02" w:rsidRPr="000C69F4">
        <w:fldChar w:fldCharType="separate"/>
      </w:r>
      <w:r w:rsidR="00A555FF" w:rsidRPr="000C69F4">
        <w:t>[3]</w:t>
      </w:r>
      <w:r w:rsidR="00B05F02" w:rsidRPr="000C69F4">
        <w:fldChar w:fldCharType="end"/>
      </w:r>
      <w:r w:rsidR="00A555FF" w:rsidRPr="000C69F4">
        <w:t>.</w:t>
      </w:r>
      <w:r w:rsidRPr="000C69F4">
        <w:t xml:space="preserve"> Cells were exposed to nanoparticles at the indicated concentrations for 24 and 48 h. After exposure, the supernatant was removed and cells were washed once with phosphate-buffered saline (PBS) (pH 7.4). 1</w:t>
      </w:r>
      <w:r w:rsidR="000B739E" w:rsidRPr="000C69F4">
        <w:t>00 μl</w:t>
      </w:r>
      <w:r w:rsidR="006E2A5B" w:rsidRPr="000C69F4">
        <w:t xml:space="preserve"> of MTT </w:t>
      </w:r>
      <w:r w:rsidR="006E2A5B" w:rsidRPr="000C69F4">
        <w:lastRenderedPageBreak/>
        <w:t>solution (0.5 mg/ml</w:t>
      </w:r>
      <w:r w:rsidRPr="000C69F4">
        <w:t xml:space="preserve">) was added and incubated </w:t>
      </w:r>
      <w:r w:rsidR="000B739E" w:rsidRPr="000C69F4">
        <w:t>for 3 h at 37 °C. Finally, 50 μl</w:t>
      </w:r>
      <w:r w:rsidRPr="000C69F4">
        <w:t xml:space="preserve"> of dimethyl sulfoxide (DMSO) (Sigma Aldrich) was added to dissolve the formazan crystals. MTT conversion was quantified by measuring the absorbance at 570 nm using a spectrophotometer (Infinite F200,</w:t>
      </w:r>
      <w:r w:rsidR="00E26E6E" w:rsidRPr="000C69F4">
        <w:t xml:space="preserve"> Tecan, Männedorf, Switzerland)</w:t>
      </w:r>
    </w:p>
    <w:p w:rsidR="009B374D" w:rsidRPr="000C69F4" w:rsidRDefault="009B374D" w:rsidP="009B374D">
      <w:r w:rsidRPr="000C69F4">
        <w:tab/>
        <w:t xml:space="preserve">The protocol for propidium iodide (PI) and Annexin V (AV) staining, and the viability data for ZnO-1 to ZnO-4 is reported in Buerki-Thurnherr </w:t>
      </w:r>
      <w:r w:rsidRPr="000C69F4">
        <w:rPr>
          <w:i/>
        </w:rPr>
        <w:t>et at</w:t>
      </w:r>
      <w:r w:rsidRPr="000C69F4">
        <w:t xml:space="preserve">. </w:t>
      </w:r>
      <w:r w:rsidRPr="000C69F4">
        <w:fldChar w:fldCharType="begin"/>
      </w:r>
      <w:r w:rsidRPr="000C69F4">
        <w:instrText>ADDIN RW.CITE{{308 Buerki-Thurnherr,T. 2012}}</w:instrText>
      </w:r>
      <w:r w:rsidRPr="000C69F4">
        <w:fldChar w:fldCharType="separate"/>
      </w:r>
      <w:r w:rsidRPr="000C69F4">
        <w:t>[1]</w:t>
      </w:r>
      <w:r w:rsidRPr="000C69F4">
        <w:fldChar w:fldCharType="end"/>
      </w:r>
      <w:r w:rsidRPr="000C69F4">
        <w:t>. Fas ligand (fas) was used as a positive control in the analysis.</w:t>
      </w:r>
    </w:p>
    <w:p w:rsidR="00946FA2" w:rsidRDefault="00946FA2" w:rsidP="00A555FF">
      <w:pPr>
        <w:suppressLineNumbers/>
      </w:pPr>
    </w:p>
    <w:p w:rsidR="00946FA2" w:rsidRPr="000C69F4" w:rsidRDefault="00946FA2" w:rsidP="00A555FF">
      <w:pPr>
        <w:suppressLineNumbers/>
      </w:pPr>
    </w:p>
    <w:p w:rsidR="006251C2" w:rsidRPr="006251C2" w:rsidRDefault="009A1AFE" w:rsidP="00490003">
      <w:pPr>
        <w:pStyle w:val="NormalWeb"/>
        <w:divId w:val="906693309"/>
      </w:pPr>
      <w:r w:rsidRPr="000C69F4">
        <w:fldChar w:fldCharType="begin"/>
      </w:r>
      <w:r w:rsidR="006251C2">
        <w:instrText>ADDIN RW.BIB</w:instrText>
      </w:r>
      <w:r w:rsidRPr="000C69F4">
        <w:fldChar w:fldCharType="separate"/>
      </w:r>
      <w:r w:rsidR="00490003" w:rsidRPr="006251C2">
        <w:t>REFERENCES</w:t>
      </w:r>
    </w:p>
    <w:p w:rsidR="006251C2" w:rsidRPr="006251C2" w:rsidRDefault="006251C2">
      <w:pPr>
        <w:pStyle w:val="NormalWeb"/>
        <w:ind w:left="450" w:hanging="450"/>
        <w:divId w:val="906693309"/>
      </w:pPr>
      <w:r w:rsidRPr="006251C2">
        <w:t xml:space="preserve">1. Buerki-Thurnherr T, Xiao L, Diener L, </w:t>
      </w:r>
      <w:r w:rsidR="00AB1745">
        <w:t>Arslan O, Hirsch C, et al. (2013</w:t>
      </w:r>
      <w:r w:rsidRPr="006251C2">
        <w:t>) In vitro mechanistic study towards a better understanding of ZnO nanopa</w:t>
      </w:r>
      <w:r w:rsidR="00490003">
        <w:t>rticle toxicity. Nanotoxicology</w:t>
      </w:r>
      <w:r w:rsidR="00AB1745">
        <w:t xml:space="preserve"> 7:402-</w:t>
      </w:r>
      <w:r w:rsidR="00F52F25">
        <w:t>4</w:t>
      </w:r>
      <w:r w:rsidR="00AB1745">
        <w:t>16</w:t>
      </w:r>
      <w:r w:rsidRPr="006251C2">
        <w:t>.</w:t>
      </w:r>
    </w:p>
    <w:p w:rsidR="006251C2" w:rsidRPr="006251C2" w:rsidRDefault="006251C2">
      <w:pPr>
        <w:pStyle w:val="NormalWeb"/>
        <w:ind w:left="450" w:hanging="450"/>
        <w:divId w:val="906693309"/>
      </w:pPr>
      <w:r w:rsidRPr="006251C2">
        <w:t>2. Choi SH, Kim EG, Park J, An K, Lee N, et al. (2005) Large-scale synthesis of hexagonal pyramid-shaped ZnO nanocrystals from thermolysis of zn-oleate complex. J Phys Chem B 109: 14792-14794.</w:t>
      </w:r>
    </w:p>
    <w:p w:rsidR="006251C2" w:rsidRPr="006251C2" w:rsidRDefault="006251C2">
      <w:pPr>
        <w:pStyle w:val="NormalWeb"/>
        <w:ind w:left="450" w:hanging="450"/>
        <w:divId w:val="906693309"/>
      </w:pPr>
      <w:r w:rsidRPr="006251C2">
        <w:t>3. Kunzmann A, Andersson B, Vogt C, Feliu N, Ye F, et al. (2011) Efficient internalization of silica-coated iron oxide nanoparticles of different sizes by primary human macrophages and dendritic cells. Toxicol Appl Pharmacol 253: 81-93.</w:t>
      </w:r>
    </w:p>
    <w:p w:rsidR="00A555FF" w:rsidRPr="005568ED" w:rsidRDefault="006251C2" w:rsidP="00490003">
      <w:pPr>
        <w:divId w:val="2080203644"/>
      </w:pPr>
      <w:r w:rsidRPr="006251C2">
        <w:t> </w:t>
      </w:r>
      <w:r w:rsidR="009A1AFE" w:rsidRPr="000C69F4">
        <w:fldChar w:fldCharType="end"/>
      </w:r>
    </w:p>
    <w:sectPr w:rsidR="00A555FF" w:rsidRPr="005568ED" w:rsidSect="009B374D">
      <w:headerReference w:type="even" r:id="rId10"/>
      <w:headerReference w:type="default" r:id="rId11"/>
      <w:footerReference w:type="even" r:id="rId12"/>
      <w:footerReference w:type="default" r:id="rId13"/>
      <w:headerReference w:type="first" r:id="rId14"/>
      <w:footerReference w:type="first" r:id="rId15"/>
      <w:pgSz w:w="11907" w:h="16839" w:code="9"/>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5FF5" w:rsidRDefault="00E95FF5">
      <w:r>
        <w:separator/>
      </w:r>
    </w:p>
  </w:endnote>
  <w:endnote w:type="continuationSeparator" w:id="0">
    <w:p w:rsidR="00E95FF5" w:rsidRDefault="00E95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237F" w:rsidRDefault="00DE237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237F" w:rsidRPr="00931E0F" w:rsidRDefault="00DE237F" w:rsidP="00931E0F">
    <w:pPr>
      <w:pStyle w:val="Footer"/>
      <w:jc w:val="right"/>
      <w:rPr>
        <w:lang w:val="fi-FI"/>
      </w:rPr>
    </w:pPr>
    <w:r>
      <w:rPr>
        <w:lang w:val="fi-FI"/>
      </w:rPr>
      <w:t>S</w:t>
    </w:r>
    <w:r>
      <w:rPr>
        <w:rStyle w:val="PageNumber"/>
      </w:rPr>
      <w:fldChar w:fldCharType="begin"/>
    </w:r>
    <w:r>
      <w:rPr>
        <w:rStyle w:val="PageNumber"/>
      </w:rPr>
      <w:instrText xml:space="preserve"> PAGE </w:instrText>
    </w:r>
    <w:r>
      <w:rPr>
        <w:rStyle w:val="PageNumber"/>
      </w:rPr>
      <w:fldChar w:fldCharType="separate"/>
    </w:r>
    <w:r w:rsidR="004A1597">
      <w:rPr>
        <w:rStyle w:val="PageNumber"/>
        <w:noProof/>
      </w:rPr>
      <w:t>1</w:t>
    </w:r>
    <w:r>
      <w:rPr>
        <w:rStyle w:val="PageNumber"/>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237F" w:rsidRDefault="00DE23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5FF5" w:rsidRDefault="00E95FF5">
      <w:r>
        <w:separator/>
      </w:r>
    </w:p>
  </w:footnote>
  <w:footnote w:type="continuationSeparator" w:id="0">
    <w:p w:rsidR="00E95FF5" w:rsidRDefault="00E95FF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237F" w:rsidRDefault="00DE237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237F" w:rsidRDefault="00DE237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237F" w:rsidRDefault="00DE237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3C56B6"/>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9B2"/>
    <w:rsid w:val="00003A55"/>
    <w:rsid w:val="000049B2"/>
    <w:rsid w:val="00004F8D"/>
    <w:rsid w:val="00020F07"/>
    <w:rsid w:val="00022377"/>
    <w:rsid w:val="00022EA6"/>
    <w:rsid w:val="00022F42"/>
    <w:rsid w:val="00023ACF"/>
    <w:rsid w:val="00023B95"/>
    <w:rsid w:val="00026703"/>
    <w:rsid w:val="00045A0E"/>
    <w:rsid w:val="000512CB"/>
    <w:rsid w:val="0005407C"/>
    <w:rsid w:val="00054A9A"/>
    <w:rsid w:val="00065548"/>
    <w:rsid w:val="00065801"/>
    <w:rsid w:val="00075E67"/>
    <w:rsid w:val="00076D6E"/>
    <w:rsid w:val="00085469"/>
    <w:rsid w:val="00086DFC"/>
    <w:rsid w:val="00087D1A"/>
    <w:rsid w:val="0009203F"/>
    <w:rsid w:val="00095667"/>
    <w:rsid w:val="000978C6"/>
    <w:rsid w:val="000A16F0"/>
    <w:rsid w:val="000A7BC0"/>
    <w:rsid w:val="000B3478"/>
    <w:rsid w:val="000B6392"/>
    <w:rsid w:val="000B739E"/>
    <w:rsid w:val="000C045C"/>
    <w:rsid w:val="000C0789"/>
    <w:rsid w:val="000C69F4"/>
    <w:rsid w:val="000D4CE0"/>
    <w:rsid w:val="000E01F6"/>
    <w:rsid w:val="000E62C5"/>
    <w:rsid w:val="000F0DD9"/>
    <w:rsid w:val="000F5B9C"/>
    <w:rsid w:val="000F687A"/>
    <w:rsid w:val="00100381"/>
    <w:rsid w:val="001012DD"/>
    <w:rsid w:val="00101B57"/>
    <w:rsid w:val="00102200"/>
    <w:rsid w:val="00103031"/>
    <w:rsid w:val="00125C02"/>
    <w:rsid w:val="00126D66"/>
    <w:rsid w:val="001416CF"/>
    <w:rsid w:val="001570E9"/>
    <w:rsid w:val="00160168"/>
    <w:rsid w:val="00166BD2"/>
    <w:rsid w:val="00186B34"/>
    <w:rsid w:val="00196F75"/>
    <w:rsid w:val="001A019E"/>
    <w:rsid w:val="001A343B"/>
    <w:rsid w:val="001A6DD5"/>
    <w:rsid w:val="001B3A11"/>
    <w:rsid w:val="001C1B6B"/>
    <w:rsid w:val="001C7E45"/>
    <w:rsid w:val="001D0FBE"/>
    <w:rsid w:val="001D0FCE"/>
    <w:rsid w:val="001E47C4"/>
    <w:rsid w:val="001F580A"/>
    <w:rsid w:val="002050E5"/>
    <w:rsid w:val="002079F3"/>
    <w:rsid w:val="00213388"/>
    <w:rsid w:val="002160EB"/>
    <w:rsid w:val="00223FB5"/>
    <w:rsid w:val="002310C4"/>
    <w:rsid w:val="00232244"/>
    <w:rsid w:val="00234612"/>
    <w:rsid w:val="0024253B"/>
    <w:rsid w:val="00244247"/>
    <w:rsid w:val="00245F9D"/>
    <w:rsid w:val="002513AE"/>
    <w:rsid w:val="00253643"/>
    <w:rsid w:val="00272713"/>
    <w:rsid w:val="00272ACA"/>
    <w:rsid w:val="0028034C"/>
    <w:rsid w:val="0028059A"/>
    <w:rsid w:val="00281C24"/>
    <w:rsid w:val="002822D5"/>
    <w:rsid w:val="0028601C"/>
    <w:rsid w:val="00286338"/>
    <w:rsid w:val="00286683"/>
    <w:rsid w:val="00296FEB"/>
    <w:rsid w:val="002B0159"/>
    <w:rsid w:val="002B544C"/>
    <w:rsid w:val="002C009E"/>
    <w:rsid w:val="002C31C3"/>
    <w:rsid w:val="002C3442"/>
    <w:rsid w:val="002C59B3"/>
    <w:rsid w:val="002C63A9"/>
    <w:rsid w:val="002D02D1"/>
    <w:rsid w:val="002D0DE7"/>
    <w:rsid w:val="002D6BF0"/>
    <w:rsid w:val="002E0A2C"/>
    <w:rsid w:val="002F0DE4"/>
    <w:rsid w:val="002F1452"/>
    <w:rsid w:val="002F2AD5"/>
    <w:rsid w:val="002F58B0"/>
    <w:rsid w:val="00301AC0"/>
    <w:rsid w:val="003027CD"/>
    <w:rsid w:val="0030692C"/>
    <w:rsid w:val="00312BD7"/>
    <w:rsid w:val="00315923"/>
    <w:rsid w:val="00324CA6"/>
    <w:rsid w:val="0032611A"/>
    <w:rsid w:val="003374C7"/>
    <w:rsid w:val="00353429"/>
    <w:rsid w:val="00355B9A"/>
    <w:rsid w:val="00356B0D"/>
    <w:rsid w:val="0036118D"/>
    <w:rsid w:val="00364AD5"/>
    <w:rsid w:val="0037486C"/>
    <w:rsid w:val="003749D3"/>
    <w:rsid w:val="0037762B"/>
    <w:rsid w:val="00387EB5"/>
    <w:rsid w:val="00394DBA"/>
    <w:rsid w:val="00395198"/>
    <w:rsid w:val="00396E97"/>
    <w:rsid w:val="00397E80"/>
    <w:rsid w:val="003A001B"/>
    <w:rsid w:val="003A40FF"/>
    <w:rsid w:val="003A4776"/>
    <w:rsid w:val="003B1634"/>
    <w:rsid w:val="003C08CC"/>
    <w:rsid w:val="003C5B56"/>
    <w:rsid w:val="003D780C"/>
    <w:rsid w:val="003D7C77"/>
    <w:rsid w:val="003E0DFF"/>
    <w:rsid w:val="003E1D7C"/>
    <w:rsid w:val="003F1C45"/>
    <w:rsid w:val="00400FC0"/>
    <w:rsid w:val="0040462A"/>
    <w:rsid w:val="00406FE6"/>
    <w:rsid w:val="00411F5E"/>
    <w:rsid w:val="00412D0F"/>
    <w:rsid w:val="004204C2"/>
    <w:rsid w:val="004223BF"/>
    <w:rsid w:val="004275C8"/>
    <w:rsid w:val="004379A6"/>
    <w:rsid w:val="00442C74"/>
    <w:rsid w:val="00442FAC"/>
    <w:rsid w:val="00452BAC"/>
    <w:rsid w:val="00464765"/>
    <w:rsid w:val="00464A23"/>
    <w:rsid w:val="00465BAB"/>
    <w:rsid w:val="00467C9E"/>
    <w:rsid w:val="00476078"/>
    <w:rsid w:val="00483560"/>
    <w:rsid w:val="00483B1E"/>
    <w:rsid w:val="00490003"/>
    <w:rsid w:val="004920BF"/>
    <w:rsid w:val="004A1597"/>
    <w:rsid w:val="004B25A7"/>
    <w:rsid w:val="004B2BC8"/>
    <w:rsid w:val="004B3866"/>
    <w:rsid w:val="004C0696"/>
    <w:rsid w:val="004C20D6"/>
    <w:rsid w:val="004C3982"/>
    <w:rsid w:val="004D1E11"/>
    <w:rsid w:val="004D6A14"/>
    <w:rsid w:val="004F10C4"/>
    <w:rsid w:val="00502A12"/>
    <w:rsid w:val="00510673"/>
    <w:rsid w:val="005265CF"/>
    <w:rsid w:val="00527371"/>
    <w:rsid w:val="00533237"/>
    <w:rsid w:val="00541B78"/>
    <w:rsid w:val="00542972"/>
    <w:rsid w:val="00547466"/>
    <w:rsid w:val="005525C5"/>
    <w:rsid w:val="00555CF1"/>
    <w:rsid w:val="005568ED"/>
    <w:rsid w:val="005645A4"/>
    <w:rsid w:val="00566864"/>
    <w:rsid w:val="005803B6"/>
    <w:rsid w:val="00581289"/>
    <w:rsid w:val="00583403"/>
    <w:rsid w:val="00584D53"/>
    <w:rsid w:val="005930DD"/>
    <w:rsid w:val="00593388"/>
    <w:rsid w:val="00594B32"/>
    <w:rsid w:val="005A0C18"/>
    <w:rsid w:val="005A4770"/>
    <w:rsid w:val="005B1331"/>
    <w:rsid w:val="005B58C9"/>
    <w:rsid w:val="005C01F1"/>
    <w:rsid w:val="005E53DE"/>
    <w:rsid w:val="005E7498"/>
    <w:rsid w:val="005E7EB5"/>
    <w:rsid w:val="005F1111"/>
    <w:rsid w:val="005F27E8"/>
    <w:rsid w:val="005F3585"/>
    <w:rsid w:val="005F60F2"/>
    <w:rsid w:val="00612192"/>
    <w:rsid w:val="006131F7"/>
    <w:rsid w:val="006135C4"/>
    <w:rsid w:val="00615E97"/>
    <w:rsid w:val="00616E60"/>
    <w:rsid w:val="006251C2"/>
    <w:rsid w:val="00627981"/>
    <w:rsid w:val="00630521"/>
    <w:rsid w:val="00631348"/>
    <w:rsid w:val="00652535"/>
    <w:rsid w:val="00664634"/>
    <w:rsid w:val="006737BD"/>
    <w:rsid w:val="00684552"/>
    <w:rsid w:val="00685165"/>
    <w:rsid w:val="00687D3D"/>
    <w:rsid w:val="006909E4"/>
    <w:rsid w:val="0069220F"/>
    <w:rsid w:val="00694CC8"/>
    <w:rsid w:val="00695062"/>
    <w:rsid w:val="006A1FEA"/>
    <w:rsid w:val="006A2135"/>
    <w:rsid w:val="006A40CB"/>
    <w:rsid w:val="006A66DC"/>
    <w:rsid w:val="006B1CCB"/>
    <w:rsid w:val="006B5C00"/>
    <w:rsid w:val="006B6153"/>
    <w:rsid w:val="006C08C5"/>
    <w:rsid w:val="006C4EC0"/>
    <w:rsid w:val="006C5F13"/>
    <w:rsid w:val="006D05D0"/>
    <w:rsid w:val="006D552D"/>
    <w:rsid w:val="006D6A63"/>
    <w:rsid w:val="006E2A5B"/>
    <w:rsid w:val="006E491E"/>
    <w:rsid w:val="006F1DA4"/>
    <w:rsid w:val="006F21CF"/>
    <w:rsid w:val="006F50B7"/>
    <w:rsid w:val="006F6DF4"/>
    <w:rsid w:val="006F731A"/>
    <w:rsid w:val="006F7515"/>
    <w:rsid w:val="007020D8"/>
    <w:rsid w:val="00703817"/>
    <w:rsid w:val="00703CB9"/>
    <w:rsid w:val="007142BD"/>
    <w:rsid w:val="00714B5D"/>
    <w:rsid w:val="007354F9"/>
    <w:rsid w:val="00736097"/>
    <w:rsid w:val="00737A4C"/>
    <w:rsid w:val="00741BC6"/>
    <w:rsid w:val="00743366"/>
    <w:rsid w:val="007601B3"/>
    <w:rsid w:val="0077173E"/>
    <w:rsid w:val="00772A34"/>
    <w:rsid w:val="00773466"/>
    <w:rsid w:val="007740A0"/>
    <w:rsid w:val="00774C7E"/>
    <w:rsid w:val="0077596C"/>
    <w:rsid w:val="00775E2A"/>
    <w:rsid w:val="00794E35"/>
    <w:rsid w:val="007951ED"/>
    <w:rsid w:val="007A5B11"/>
    <w:rsid w:val="007A78B8"/>
    <w:rsid w:val="007B1099"/>
    <w:rsid w:val="007B471A"/>
    <w:rsid w:val="007B4C67"/>
    <w:rsid w:val="007D1330"/>
    <w:rsid w:val="007D5ABD"/>
    <w:rsid w:val="007F1CC8"/>
    <w:rsid w:val="007F6A36"/>
    <w:rsid w:val="007F7AF5"/>
    <w:rsid w:val="00800D78"/>
    <w:rsid w:val="008019FE"/>
    <w:rsid w:val="008100C0"/>
    <w:rsid w:val="00813AFE"/>
    <w:rsid w:val="00833C77"/>
    <w:rsid w:val="008367B3"/>
    <w:rsid w:val="008404FE"/>
    <w:rsid w:val="00841117"/>
    <w:rsid w:val="0085130B"/>
    <w:rsid w:val="008520FA"/>
    <w:rsid w:val="00860397"/>
    <w:rsid w:val="00860B95"/>
    <w:rsid w:val="008669BA"/>
    <w:rsid w:val="00866AC7"/>
    <w:rsid w:val="008704B0"/>
    <w:rsid w:val="00874922"/>
    <w:rsid w:val="00880457"/>
    <w:rsid w:val="008944FC"/>
    <w:rsid w:val="008A3F06"/>
    <w:rsid w:val="008A4F4E"/>
    <w:rsid w:val="008B0E9A"/>
    <w:rsid w:val="008B3F59"/>
    <w:rsid w:val="008B5740"/>
    <w:rsid w:val="008B74A5"/>
    <w:rsid w:val="008C1D9C"/>
    <w:rsid w:val="008C2F81"/>
    <w:rsid w:val="008D1193"/>
    <w:rsid w:val="008D2F53"/>
    <w:rsid w:val="008D5E7B"/>
    <w:rsid w:val="008D5F3E"/>
    <w:rsid w:val="008D6A22"/>
    <w:rsid w:val="008D7FCC"/>
    <w:rsid w:val="008F1FB8"/>
    <w:rsid w:val="008F38C1"/>
    <w:rsid w:val="008F68FE"/>
    <w:rsid w:val="00900402"/>
    <w:rsid w:val="00906E76"/>
    <w:rsid w:val="009073FC"/>
    <w:rsid w:val="00913670"/>
    <w:rsid w:val="0092516F"/>
    <w:rsid w:val="00925193"/>
    <w:rsid w:val="00925CCE"/>
    <w:rsid w:val="00931E0F"/>
    <w:rsid w:val="009427E9"/>
    <w:rsid w:val="009450F6"/>
    <w:rsid w:val="00945574"/>
    <w:rsid w:val="00946FA2"/>
    <w:rsid w:val="00947D71"/>
    <w:rsid w:val="00950B73"/>
    <w:rsid w:val="00954D35"/>
    <w:rsid w:val="00955A22"/>
    <w:rsid w:val="009574E3"/>
    <w:rsid w:val="00961817"/>
    <w:rsid w:val="00964BF8"/>
    <w:rsid w:val="009679FB"/>
    <w:rsid w:val="00970078"/>
    <w:rsid w:val="0097586B"/>
    <w:rsid w:val="00984722"/>
    <w:rsid w:val="009879A4"/>
    <w:rsid w:val="00990874"/>
    <w:rsid w:val="009A1AFE"/>
    <w:rsid w:val="009A4FF3"/>
    <w:rsid w:val="009A53B5"/>
    <w:rsid w:val="009A6DEC"/>
    <w:rsid w:val="009B1361"/>
    <w:rsid w:val="009B374D"/>
    <w:rsid w:val="009B4AC4"/>
    <w:rsid w:val="009D0FF2"/>
    <w:rsid w:val="009D2475"/>
    <w:rsid w:val="009D3284"/>
    <w:rsid w:val="009D7D0D"/>
    <w:rsid w:val="009E1E99"/>
    <w:rsid w:val="009E6FD6"/>
    <w:rsid w:val="009F13CD"/>
    <w:rsid w:val="009F42E6"/>
    <w:rsid w:val="009F4E8C"/>
    <w:rsid w:val="009F531F"/>
    <w:rsid w:val="00A00D5B"/>
    <w:rsid w:val="00A02C21"/>
    <w:rsid w:val="00A06003"/>
    <w:rsid w:val="00A12AC6"/>
    <w:rsid w:val="00A150F4"/>
    <w:rsid w:val="00A16A2A"/>
    <w:rsid w:val="00A17B7E"/>
    <w:rsid w:val="00A22333"/>
    <w:rsid w:val="00A25BC6"/>
    <w:rsid w:val="00A326FD"/>
    <w:rsid w:val="00A36AE8"/>
    <w:rsid w:val="00A5188C"/>
    <w:rsid w:val="00A555FF"/>
    <w:rsid w:val="00A6067D"/>
    <w:rsid w:val="00A65AB2"/>
    <w:rsid w:val="00A76FFB"/>
    <w:rsid w:val="00A775E2"/>
    <w:rsid w:val="00A81F71"/>
    <w:rsid w:val="00A90E8D"/>
    <w:rsid w:val="00A94236"/>
    <w:rsid w:val="00A9556B"/>
    <w:rsid w:val="00AA0A40"/>
    <w:rsid w:val="00AA39F8"/>
    <w:rsid w:val="00AA4B2E"/>
    <w:rsid w:val="00AA54A1"/>
    <w:rsid w:val="00AB15E5"/>
    <w:rsid w:val="00AB1745"/>
    <w:rsid w:val="00AB696B"/>
    <w:rsid w:val="00AC1913"/>
    <w:rsid w:val="00AC75D3"/>
    <w:rsid w:val="00AD1B6C"/>
    <w:rsid w:val="00AD3D4C"/>
    <w:rsid w:val="00AD6096"/>
    <w:rsid w:val="00AD6F64"/>
    <w:rsid w:val="00AE02CD"/>
    <w:rsid w:val="00AE1CAC"/>
    <w:rsid w:val="00AE25E9"/>
    <w:rsid w:val="00AE2DA2"/>
    <w:rsid w:val="00AE31B4"/>
    <w:rsid w:val="00AE4DC2"/>
    <w:rsid w:val="00AF0DC0"/>
    <w:rsid w:val="00B0161A"/>
    <w:rsid w:val="00B02018"/>
    <w:rsid w:val="00B0222C"/>
    <w:rsid w:val="00B02C7F"/>
    <w:rsid w:val="00B044C3"/>
    <w:rsid w:val="00B05F02"/>
    <w:rsid w:val="00B16D32"/>
    <w:rsid w:val="00B279D2"/>
    <w:rsid w:val="00B32C57"/>
    <w:rsid w:val="00B33DF9"/>
    <w:rsid w:val="00B36908"/>
    <w:rsid w:val="00B43A6C"/>
    <w:rsid w:val="00B50350"/>
    <w:rsid w:val="00B635EE"/>
    <w:rsid w:val="00B65866"/>
    <w:rsid w:val="00B65DA2"/>
    <w:rsid w:val="00B70043"/>
    <w:rsid w:val="00B70193"/>
    <w:rsid w:val="00B72C70"/>
    <w:rsid w:val="00B737FB"/>
    <w:rsid w:val="00B83477"/>
    <w:rsid w:val="00B8488A"/>
    <w:rsid w:val="00B8517D"/>
    <w:rsid w:val="00B909BA"/>
    <w:rsid w:val="00B90C54"/>
    <w:rsid w:val="00B95A1E"/>
    <w:rsid w:val="00BA20A5"/>
    <w:rsid w:val="00BB0B7B"/>
    <w:rsid w:val="00BB1B1D"/>
    <w:rsid w:val="00BB631B"/>
    <w:rsid w:val="00BB6EEB"/>
    <w:rsid w:val="00BC3C34"/>
    <w:rsid w:val="00BC7396"/>
    <w:rsid w:val="00BD0B10"/>
    <w:rsid w:val="00BE74CB"/>
    <w:rsid w:val="00BF44F9"/>
    <w:rsid w:val="00BF514D"/>
    <w:rsid w:val="00C026D2"/>
    <w:rsid w:val="00C10844"/>
    <w:rsid w:val="00C170D1"/>
    <w:rsid w:val="00C17DB7"/>
    <w:rsid w:val="00C20DE3"/>
    <w:rsid w:val="00C2390D"/>
    <w:rsid w:val="00C24D2F"/>
    <w:rsid w:val="00C2526C"/>
    <w:rsid w:val="00C27C7E"/>
    <w:rsid w:val="00C36847"/>
    <w:rsid w:val="00C427C9"/>
    <w:rsid w:val="00C43183"/>
    <w:rsid w:val="00C43A3A"/>
    <w:rsid w:val="00C4705A"/>
    <w:rsid w:val="00C502DD"/>
    <w:rsid w:val="00C57EC0"/>
    <w:rsid w:val="00C60D77"/>
    <w:rsid w:val="00C629B5"/>
    <w:rsid w:val="00C62D46"/>
    <w:rsid w:val="00C70324"/>
    <w:rsid w:val="00C82482"/>
    <w:rsid w:val="00C87495"/>
    <w:rsid w:val="00C923D7"/>
    <w:rsid w:val="00C92767"/>
    <w:rsid w:val="00C93FE7"/>
    <w:rsid w:val="00CA4B21"/>
    <w:rsid w:val="00CA6397"/>
    <w:rsid w:val="00CB61A9"/>
    <w:rsid w:val="00CC0DA2"/>
    <w:rsid w:val="00CD035C"/>
    <w:rsid w:val="00CD2589"/>
    <w:rsid w:val="00CD3D8E"/>
    <w:rsid w:val="00CD4D96"/>
    <w:rsid w:val="00CD75C1"/>
    <w:rsid w:val="00CE21F8"/>
    <w:rsid w:val="00CE4F68"/>
    <w:rsid w:val="00CE67E2"/>
    <w:rsid w:val="00CF49E3"/>
    <w:rsid w:val="00D003BD"/>
    <w:rsid w:val="00D01BEE"/>
    <w:rsid w:val="00D04CB3"/>
    <w:rsid w:val="00D07477"/>
    <w:rsid w:val="00D127F7"/>
    <w:rsid w:val="00D14D44"/>
    <w:rsid w:val="00D14EA0"/>
    <w:rsid w:val="00D14FFE"/>
    <w:rsid w:val="00D1683B"/>
    <w:rsid w:val="00D20301"/>
    <w:rsid w:val="00D21269"/>
    <w:rsid w:val="00D21639"/>
    <w:rsid w:val="00D26A99"/>
    <w:rsid w:val="00D33CD4"/>
    <w:rsid w:val="00D34375"/>
    <w:rsid w:val="00D5066D"/>
    <w:rsid w:val="00D51013"/>
    <w:rsid w:val="00D53824"/>
    <w:rsid w:val="00D5394F"/>
    <w:rsid w:val="00D5565A"/>
    <w:rsid w:val="00D569AA"/>
    <w:rsid w:val="00D570EC"/>
    <w:rsid w:val="00D57BD0"/>
    <w:rsid w:val="00D7461A"/>
    <w:rsid w:val="00D760AF"/>
    <w:rsid w:val="00D76376"/>
    <w:rsid w:val="00D77548"/>
    <w:rsid w:val="00D776D5"/>
    <w:rsid w:val="00D8011A"/>
    <w:rsid w:val="00D82A2D"/>
    <w:rsid w:val="00D85A64"/>
    <w:rsid w:val="00D90E6C"/>
    <w:rsid w:val="00D92C6F"/>
    <w:rsid w:val="00D93896"/>
    <w:rsid w:val="00DA4C37"/>
    <w:rsid w:val="00DB2CAA"/>
    <w:rsid w:val="00DB7964"/>
    <w:rsid w:val="00DC4DDD"/>
    <w:rsid w:val="00DD1A1E"/>
    <w:rsid w:val="00DD33B8"/>
    <w:rsid w:val="00DD46B7"/>
    <w:rsid w:val="00DD542D"/>
    <w:rsid w:val="00DD6684"/>
    <w:rsid w:val="00DD755F"/>
    <w:rsid w:val="00DE237F"/>
    <w:rsid w:val="00DE4804"/>
    <w:rsid w:val="00DE6FBA"/>
    <w:rsid w:val="00E021DF"/>
    <w:rsid w:val="00E023A8"/>
    <w:rsid w:val="00E0533E"/>
    <w:rsid w:val="00E10F58"/>
    <w:rsid w:val="00E12CF8"/>
    <w:rsid w:val="00E144C0"/>
    <w:rsid w:val="00E212BF"/>
    <w:rsid w:val="00E26E6E"/>
    <w:rsid w:val="00E30C6C"/>
    <w:rsid w:val="00E3552E"/>
    <w:rsid w:val="00E35A98"/>
    <w:rsid w:val="00E3662A"/>
    <w:rsid w:val="00E416D7"/>
    <w:rsid w:val="00E54F71"/>
    <w:rsid w:val="00E60B29"/>
    <w:rsid w:val="00E625CB"/>
    <w:rsid w:val="00E64363"/>
    <w:rsid w:val="00E67D7A"/>
    <w:rsid w:val="00E7287B"/>
    <w:rsid w:val="00E76491"/>
    <w:rsid w:val="00E77444"/>
    <w:rsid w:val="00E81753"/>
    <w:rsid w:val="00E843EE"/>
    <w:rsid w:val="00E91E64"/>
    <w:rsid w:val="00E95FF5"/>
    <w:rsid w:val="00EA715F"/>
    <w:rsid w:val="00EB3A56"/>
    <w:rsid w:val="00EB605D"/>
    <w:rsid w:val="00EC257E"/>
    <w:rsid w:val="00ED0868"/>
    <w:rsid w:val="00ED64F5"/>
    <w:rsid w:val="00ED7127"/>
    <w:rsid w:val="00EE2589"/>
    <w:rsid w:val="00EE3484"/>
    <w:rsid w:val="00EE6BC4"/>
    <w:rsid w:val="00EE7640"/>
    <w:rsid w:val="00F005F5"/>
    <w:rsid w:val="00F02FC0"/>
    <w:rsid w:val="00F11257"/>
    <w:rsid w:val="00F12748"/>
    <w:rsid w:val="00F13FF2"/>
    <w:rsid w:val="00F16EA2"/>
    <w:rsid w:val="00F30CE2"/>
    <w:rsid w:val="00F50A8E"/>
    <w:rsid w:val="00F51C3B"/>
    <w:rsid w:val="00F52F25"/>
    <w:rsid w:val="00F54120"/>
    <w:rsid w:val="00F548C8"/>
    <w:rsid w:val="00F6144D"/>
    <w:rsid w:val="00F72DA5"/>
    <w:rsid w:val="00F81F04"/>
    <w:rsid w:val="00F83BC5"/>
    <w:rsid w:val="00F83CD2"/>
    <w:rsid w:val="00F85366"/>
    <w:rsid w:val="00F92128"/>
    <w:rsid w:val="00F92B3A"/>
    <w:rsid w:val="00F935B4"/>
    <w:rsid w:val="00FA3A5F"/>
    <w:rsid w:val="00FA4F33"/>
    <w:rsid w:val="00FA675D"/>
    <w:rsid w:val="00FB4DB0"/>
    <w:rsid w:val="00FB57A6"/>
    <w:rsid w:val="00FB670D"/>
    <w:rsid w:val="00FB6BF9"/>
    <w:rsid w:val="00FB6FD1"/>
    <w:rsid w:val="00FC2F2A"/>
    <w:rsid w:val="00FC44CD"/>
    <w:rsid w:val="00FC49AF"/>
    <w:rsid w:val="00FC6DE5"/>
    <w:rsid w:val="00FD457E"/>
    <w:rsid w:val="00FD5756"/>
    <w:rsid w:val="00FD67B4"/>
    <w:rsid w:val="00FE05C8"/>
    <w:rsid w:val="00FE3DD8"/>
    <w:rsid w:val="00FE4A9E"/>
    <w:rsid w:val="00FE534E"/>
    <w:rsid w:val="00FE6062"/>
    <w:rsid w:val="00FE6127"/>
    <w:rsid w:val="00FE66DB"/>
    <w:rsid w:val="00FE6D3E"/>
    <w:rsid w:val="00FF44C7"/>
    <w:rsid w:val="00FF6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05F02"/>
    <w:pPr>
      <w:spacing w:line="480" w:lineRule="auto"/>
      <w:jc w:val="both"/>
    </w:pPr>
    <w:rPr>
      <w:sz w:val="24"/>
      <w:szCs w:val="24"/>
    </w:rPr>
  </w:style>
  <w:style w:type="paragraph" w:styleId="Heading1">
    <w:name w:val="heading 1"/>
    <w:basedOn w:val="Normal"/>
    <w:next w:val="Normal"/>
    <w:qFormat/>
    <w:rsid w:val="00773466"/>
    <w:pPr>
      <w:keepNext/>
      <w:numPr>
        <w:numId w:val="1"/>
      </w:numPr>
      <w:outlineLvl w:val="0"/>
    </w:pPr>
    <w:rPr>
      <w:b/>
      <w:lang w:eastAsia="de-DE"/>
    </w:rPr>
  </w:style>
  <w:style w:type="paragraph" w:styleId="Heading2">
    <w:name w:val="heading 2"/>
    <w:basedOn w:val="Normal"/>
    <w:next w:val="Normal"/>
    <w:qFormat/>
    <w:rsid w:val="00773466"/>
    <w:pPr>
      <w:keepNext/>
      <w:numPr>
        <w:ilvl w:val="1"/>
        <w:numId w:val="1"/>
      </w:numPr>
      <w:tabs>
        <w:tab w:val="left" w:pos="720"/>
      </w:tabs>
      <w:spacing w:line="360" w:lineRule="auto"/>
      <w:outlineLvl w:val="1"/>
    </w:pPr>
    <w:rPr>
      <w:i/>
      <w:lang w:eastAsia="de-DE"/>
    </w:rPr>
  </w:style>
  <w:style w:type="paragraph" w:styleId="Heading3">
    <w:name w:val="heading 3"/>
    <w:basedOn w:val="Normal"/>
    <w:next w:val="Normal"/>
    <w:qFormat/>
    <w:rsid w:val="00773466"/>
    <w:pPr>
      <w:keepNext/>
      <w:numPr>
        <w:ilvl w:val="2"/>
        <w:numId w:val="1"/>
      </w:numPr>
      <w:spacing w:line="360" w:lineRule="auto"/>
      <w:jc w:val="center"/>
      <w:outlineLvl w:val="2"/>
    </w:pPr>
    <w:rPr>
      <w:b/>
      <w:sz w:val="28"/>
      <w:lang w:val="en-GB" w:eastAsia="de-DE"/>
    </w:rPr>
  </w:style>
  <w:style w:type="paragraph" w:styleId="Heading4">
    <w:name w:val="heading 4"/>
    <w:basedOn w:val="Normal"/>
    <w:next w:val="Normal"/>
    <w:qFormat/>
    <w:rsid w:val="00773466"/>
    <w:pPr>
      <w:keepNext/>
      <w:keepLines/>
      <w:numPr>
        <w:ilvl w:val="3"/>
        <w:numId w:val="1"/>
      </w:numPr>
      <w:spacing w:before="200"/>
      <w:outlineLvl w:val="3"/>
    </w:pPr>
    <w:rPr>
      <w:rFonts w:ascii="Cambria" w:hAnsi="Cambria"/>
      <w:b/>
      <w:bCs/>
      <w:i/>
      <w:iCs/>
      <w:color w:val="4F81BD"/>
      <w:lang w:val="x-none" w:eastAsia="de-DE"/>
    </w:rPr>
  </w:style>
  <w:style w:type="paragraph" w:styleId="Heading5">
    <w:name w:val="heading 5"/>
    <w:basedOn w:val="Normal"/>
    <w:next w:val="Normal"/>
    <w:qFormat/>
    <w:rsid w:val="00773466"/>
    <w:pPr>
      <w:keepNext/>
      <w:keepLines/>
      <w:numPr>
        <w:ilvl w:val="4"/>
        <w:numId w:val="1"/>
      </w:numPr>
      <w:spacing w:before="200"/>
      <w:outlineLvl w:val="4"/>
    </w:pPr>
    <w:rPr>
      <w:rFonts w:ascii="Cambria" w:hAnsi="Cambria"/>
      <w:color w:val="243F60"/>
      <w:lang w:val="x-none" w:eastAsia="de-DE"/>
    </w:rPr>
  </w:style>
  <w:style w:type="paragraph" w:styleId="Heading6">
    <w:name w:val="heading 6"/>
    <w:basedOn w:val="Normal"/>
    <w:next w:val="Normal"/>
    <w:qFormat/>
    <w:rsid w:val="00773466"/>
    <w:pPr>
      <w:keepNext/>
      <w:keepLines/>
      <w:numPr>
        <w:ilvl w:val="5"/>
        <w:numId w:val="1"/>
      </w:numPr>
      <w:spacing w:before="200"/>
      <w:outlineLvl w:val="5"/>
    </w:pPr>
    <w:rPr>
      <w:rFonts w:ascii="Cambria" w:hAnsi="Cambria"/>
      <w:i/>
      <w:iCs/>
      <w:color w:val="243F60"/>
      <w:lang w:val="x-none" w:eastAsia="de-DE"/>
    </w:rPr>
  </w:style>
  <w:style w:type="paragraph" w:styleId="Heading7">
    <w:name w:val="heading 7"/>
    <w:basedOn w:val="Normal"/>
    <w:next w:val="Normal"/>
    <w:qFormat/>
    <w:rsid w:val="00773466"/>
    <w:pPr>
      <w:keepNext/>
      <w:keepLines/>
      <w:numPr>
        <w:ilvl w:val="6"/>
        <w:numId w:val="1"/>
      </w:numPr>
      <w:spacing w:before="200"/>
      <w:outlineLvl w:val="6"/>
    </w:pPr>
    <w:rPr>
      <w:rFonts w:ascii="Cambria" w:hAnsi="Cambria"/>
      <w:i/>
      <w:iCs/>
      <w:color w:val="404040"/>
      <w:lang w:val="x-none" w:eastAsia="de-DE"/>
    </w:rPr>
  </w:style>
  <w:style w:type="paragraph" w:styleId="Heading8">
    <w:name w:val="heading 8"/>
    <w:basedOn w:val="Normal"/>
    <w:next w:val="Normal"/>
    <w:qFormat/>
    <w:rsid w:val="00773466"/>
    <w:pPr>
      <w:keepNext/>
      <w:keepLines/>
      <w:numPr>
        <w:ilvl w:val="7"/>
        <w:numId w:val="1"/>
      </w:numPr>
      <w:spacing w:before="200"/>
      <w:outlineLvl w:val="7"/>
    </w:pPr>
    <w:rPr>
      <w:rFonts w:ascii="Cambria" w:hAnsi="Cambria"/>
      <w:color w:val="404040"/>
      <w:sz w:val="20"/>
      <w:szCs w:val="20"/>
      <w:lang w:val="x-none" w:eastAsia="de-DE"/>
    </w:rPr>
  </w:style>
  <w:style w:type="paragraph" w:styleId="Heading9">
    <w:name w:val="heading 9"/>
    <w:basedOn w:val="Normal"/>
    <w:next w:val="Normal"/>
    <w:link w:val="Heading9Char"/>
    <w:qFormat/>
    <w:rsid w:val="00773466"/>
    <w:pPr>
      <w:keepNext/>
      <w:keepLines/>
      <w:numPr>
        <w:ilvl w:val="8"/>
        <w:numId w:val="1"/>
      </w:numPr>
      <w:spacing w:before="200"/>
      <w:outlineLvl w:val="8"/>
    </w:pPr>
    <w:rPr>
      <w:rFonts w:ascii="Cambria" w:hAnsi="Cambria"/>
      <w:i/>
      <w:iCs/>
      <w:color w:val="404040"/>
      <w:sz w:val="20"/>
      <w:szCs w:val="20"/>
      <w:lang w:val="x-non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00381"/>
    <w:pPr>
      <w:tabs>
        <w:tab w:val="center" w:pos="4320"/>
        <w:tab w:val="right" w:pos="8640"/>
      </w:tabs>
    </w:pPr>
  </w:style>
  <w:style w:type="paragraph" w:styleId="Footer">
    <w:name w:val="footer"/>
    <w:basedOn w:val="Normal"/>
    <w:rsid w:val="00100381"/>
    <w:pPr>
      <w:tabs>
        <w:tab w:val="center" w:pos="4320"/>
        <w:tab w:val="right" w:pos="8640"/>
      </w:tabs>
    </w:pPr>
  </w:style>
  <w:style w:type="character" w:styleId="CommentReference">
    <w:name w:val="annotation reference"/>
    <w:semiHidden/>
    <w:rsid w:val="00E3662A"/>
    <w:rPr>
      <w:sz w:val="16"/>
      <w:szCs w:val="16"/>
    </w:rPr>
  </w:style>
  <w:style w:type="paragraph" w:styleId="CommentText">
    <w:name w:val="annotation text"/>
    <w:basedOn w:val="Normal"/>
    <w:link w:val="CommentTextChar"/>
    <w:semiHidden/>
    <w:rsid w:val="00E3662A"/>
    <w:rPr>
      <w:sz w:val="20"/>
      <w:szCs w:val="20"/>
    </w:rPr>
  </w:style>
  <w:style w:type="paragraph" w:styleId="CommentSubject">
    <w:name w:val="annotation subject"/>
    <w:basedOn w:val="CommentText"/>
    <w:next w:val="CommentText"/>
    <w:semiHidden/>
    <w:rsid w:val="00E3662A"/>
    <w:rPr>
      <w:b/>
      <w:bCs/>
    </w:rPr>
  </w:style>
  <w:style w:type="paragraph" w:styleId="BalloonText">
    <w:name w:val="Balloon Text"/>
    <w:basedOn w:val="Normal"/>
    <w:semiHidden/>
    <w:rsid w:val="00E3662A"/>
    <w:rPr>
      <w:rFonts w:ascii="Tahoma" w:hAnsi="Tahoma" w:cs="Tahoma"/>
      <w:sz w:val="16"/>
      <w:szCs w:val="16"/>
    </w:rPr>
  </w:style>
  <w:style w:type="character" w:customStyle="1" w:styleId="CommentTextChar">
    <w:name w:val="Comment Text Char"/>
    <w:link w:val="CommentText"/>
    <w:semiHidden/>
    <w:rsid w:val="000F687A"/>
    <w:rPr>
      <w:lang w:val="en-US" w:eastAsia="en-US" w:bidi="ar-SA"/>
    </w:rPr>
  </w:style>
  <w:style w:type="paragraph" w:customStyle="1" w:styleId="TESupportingInformation">
    <w:name w:val="TE_Supporting_Information"/>
    <w:basedOn w:val="Normal"/>
    <w:next w:val="Normal"/>
    <w:rsid w:val="000F687A"/>
    <w:pPr>
      <w:spacing w:after="200"/>
      <w:ind w:firstLine="187"/>
    </w:pPr>
    <w:rPr>
      <w:rFonts w:ascii="Times" w:hAnsi="Times"/>
      <w:szCs w:val="20"/>
    </w:rPr>
  </w:style>
  <w:style w:type="table" w:styleId="TableGrid">
    <w:name w:val="Table Grid"/>
    <w:basedOn w:val="TableNormal"/>
    <w:rsid w:val="007734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9Char">
    <w:name w:val="Heading 9 Char"/>
    <w:link w:val="Heading9"/>
    <w:semiHidden/>
    <w:rsid w:val="00773466"/>
    <w:rPr>
      <w:rFonts w:ascii="Cambria" w:hAnsi="Cambria"/>
      <w:i/>
      <w:iCs/>
      <w:color w:val="404040"/>
      <w:lang w:val="x-none" w:eastAsia="de-DE" w:bidi="ar-SA"/>
    </w:rPr>
  </w:style>
  <w:style w:type="character" w:styleId="Hyperlink">
    <w:name w:val="Hyperlink"/>
    <w:uiPriority w:val="99"/>
    <w:rsid w:val="00A150F4"/>
    <w:rPr>
      <w:color w:val="0000FF"/>
      <w:u w:val="single"/>
    </w:rPr>
  </w:style>
  <w:style w:type="character" w:styleId="PageNumber">
    <w:name w:val="page number"/>
    <w:basedOn w:val="DefaultParagraphFont"/>
    <w:rsid w:val="00931E0F"/>
  </w:style>
  <w:style w:type="paragraph" w:styleId="NormalWeb">
    <w:name w:val="Normal (Web)"/>
    <w:basedOn w:val="Normal"/>
    <w:uiPriority w:val="99"/>
    <w:unhideWhenUsed/>
    <w:rsid w:val="00186B34"/>
    <w:pPr>
      <w:spacing w:before="100" w:beforeAutospacing="1" w:after="100" w:afterAutospacing="1" w:line="240" w:lineRule="auto"/>
      <w:jc w:val="left"/>
    </w:pPr>
    <w:rPr>
      <w:rFonts w:eastAsiaTheme="minorEastAsia"/>
    </w:rPr>
  </w:style>
  <w:style w:type="character" w:styleId="LineNumber">
    <w:name w:val="line number"/>
    <w:basedOn w:val="DefaultParagraphFont"/>
    <w:rsid w:val="00A060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05F02"/>
    <w:pPr>
      <w:spacing w:line="480" w:lineRule="auto"/>
      <w:jc w:val="both"/>
    </w:pPr>
    <w:rPr>
      <w:sz w:val="24"/>
      <w:szCs w:val="24"/>
    </w:rPr>
  </w:style>
  <w:style w:type="paragraph" w:styleId="Heading1">
    <w:name w:val="heading 1"/>
    <w:basedOn w:val="Normal"/>
    <w:next w:val="Normal"/>
    <w:qFormat/>
    <w:rsid w:val="00773466"/>
    <w:pPr>
      <w:keepNext/>
      <w:numPr>
        <w:numId w:val="1"/>
      </w:numPr>
      <w:outlineLvl w:val="0"/>
    </w:pPr>
    <w:rPr>
      <w:b/>
      <w:lang w:eastAsia="de-DE"/>
    </w:rPr>
  </w:style>
  <w:style w:type="paragraph" w:styleId="Heading2">
    <w:name w:val="heading 2"/>
    <w:basedOn w:val="Normal"/>
    <w:next w:val="Normal"/>
    <w:qFormat/>
    <w:rsid w:val="00773466"/>
    <w:pPr>
      <w:keepNext/>
      <w:numPr>
        <w:ilvl w:val="1"/>
        <w:numId w:val="1"/>
      </w:numPr>
      <w:tabs>
        <w:tab w:val="left" w:pos="720"/>
      </w:tabs>
      <w:spacing w:line="360" w:lineRule="auto"/>
      <w:outlineLvl w:val="1"/>
    </w:pPr>
    <w:rPr>
      <w:i/>
      <w:lang w:eastAsia="de-DE"/>
    </w:rPr>
  </w:style>
  <w:style w:type="paragraph" w:styleId="Heading3">
    <w:name w:val="heading 3"/>
    <w:basedOn w:val="Normal"/>
    <w:next w:val="Normal"/>
    <w:qFormat/>
    <w:rsid w:val="00773466"/>
    <w:pPr>
      <w:keepNext/>
      <w:numPr>
        <w:ilvl w:val="2"/>
        <w:numId w:val="1"/>
      </w:numPr>
      <w:spacing w:line="360" w:lineRule="auto"/>
      <w:jc w:val="center"/>
      <w:outlineLvl w:val="2"/>
    </w:pPr>
    <w:rPr>
      <w:b/>
      <w:sz w:val="28"/>
      <w:lang w:val="en-GB" w:eastAsia="de-DE"/>
    </w:rPr>
  </w:style>
  <w:style w:type="paragraph" w:styleId="Heading4">
    <w:name w:val="heading 4"/>
    <w:basedOn w:val="Normal"/>
    <w:next w:val="Normal"/>
    <w:qFormat/>
    <w:rsid w:val="00773466"/>
    <w:pPr>
      <w:keepNext/>
      <w:keepLines/>
      <w:numPr>
        <w:ilvl w:val="3"/>
        <w:numId w:val="1"/>
      </w:numPr>
      <w:spacing w:before="200"/>
      <w:outlineLvl w:val="3"/>
    </w:pPr>
    <w:rPr>
      <w:rFonts w:ascii="Cambria" w:hAnsi="Cambria"/>
      <w:b/>
      <w:bCs/>
      <w:i/>
      <w:iCs/>
      <w:color w:val="4F81BD"/>
      <w:lang w:val="x-none" w:eastAsia="de-DE"/>
    </w:rPr>
  </w:style>
  <w:style w:type="paragraph" w:styleId="Heading5">
    <w:name w:val="heading 5"/>
    <w:basedOn w:val="Normal"/>
    <w:next w:val="Normal"/>
    <w:qFormat/>
    <w:rsid w:val="00773466"/>
    <w:pPr>
      <w:keepNext/>
      <w:keepLines/>
      <w:numPr>
        <w:ilvl w:val="4"/>
        <w:numId w:val="1"/>
      </w:numPr>
      <w:spacing w:before="200"/>
      <w:outlineLvl w:val="4"/>
    </w:pPr>
    <w:rPr>
      <w:rFonts w:ascii="Cambria" w:hAnsi="Cambria"/>
      <w:color w:val="243F60"/>
      <w:lang w:val="x-none" w:eastAsia="de-DE"/>
    </w:rPr>
  </w:style>
  <w:style w:type="paragraph" w:styleId="Heading6">
    <w:name w:val="heading 6"/>
    <w:basedOn w:val="Normal"/>
    <w:next w:val="Normal"/>
    <w:qFormat/>
    <w:rsid w:val="00773466"/>
    <w:pPr>
      <w:keepNext/>
      <w:keepLines/>
      <w:numPr>
        <w:ilvl w:val="5"/>
        <w:numId w:val="1"/>
      </w:numPr>
      <w:spacing w:before="200"/>
      <w:outlineLvl w:val="5"/>
    </w:pPr>
    <w:rPr>
      <w:rFonts w:ascii="Cambria" w:hAnsi="Cambria"/>
      <w:i/>
      <w:iCs/>
      <w:color w:val="243F60"/>
      <w:lang w:val="x-none" w:eastAsia="de-DE"/>
    </w:rPr>
  </w:style>
  <w:style w:type="paragraph" w:styleId="Heading7">
    <w:name w:val="heading 7"/>
    <w:basedOn w:val="Normal"/>
    <w:next w:val="Normal"/>
    <w:qFormat/>
    <w:rsid w:val="00773466"/>
    <w:pPr>
      <w:keepNext/>
      <w:keepLines/>
      <w:numPr>
        <w:ilvl w:val="6"/>
        <w:numId w:val="1"/>
      </w:numPr>
      <w:spacing w:before="200"/>
      <w:outlineLvl w:val="6"/>
    </w:pPr>
    <w:rPr>
      <w:rFonts w:ascii="Cambria" w:hAnsi="Cambria"/>
      <w:i/>
      <w:iCs/>
      <w:color w:val="404040"/>
      <w:lang w:val="x-none" w:eastAsia="de-DE"/>
    </w:rPr>
  </w:style>
  <w:style w:type="paragraph" w:styleId="Heading8">
    <w:name w:val="heading 8"/>
    <w:basedOn w:val="Normal"/>
    <w:next w:val="Normal"/>
    <w:qFormat/>
    <w:rsid w:val="00773466"/>
    <w:pPr>
      <w:keepNext/>
      <w:keepLines/>
      <w:numPr>
        <w:ilvl w:val="7"/>
        <w:numId w:val="1"/>
      </w:numPr>
      <w:spacing w:before="200"/>
      <w:outlineLvl w:val="7"/>
    </w:pPr>
    <w:rPr>
      <w:rFonts w:ascii="Cambria" w:hAnsi="Cambria"/>
      <w:color w:val="404040"/>
      <w:sz w:val="20"/>
      <w:szCs w:val="20"/>
      <w:lang w:val="x-none" w:eastAsia="de-DE"/>
    </w:rPr>
  </w:style>
  <w:style w:type="paragraph" w:styleId="Heading9">
    <w:name w:val="heading 9"/>
    <w:basedOn w:val="Normal"/>
    <w:next w:val="Normal"/>
    <w:link w:val="Heading9Char"/>
    <w:qFormat/>
    <w:rsid w:val="00773466"/>
    <w:pPr>
      <w:keepNext/>
      <w:keepLines/>
      <w:numPr>
        <w:ilvl w:val="8"/>
        <w:numId w:val="1"/>
      </w:numPr>
      <w:spacing w:before="200"/>
      <w:outlineLvl w:val="8"/>
    </w:pPr>
    <w:rPr>
      <w:rFonts w:ascii="Cambria" w:hAnsi="Cambria"/>
      <w:i/>
      <w:iCs/>
      <w:color w:val="404040"/>
      <w:sz w:val="20"/>
      <w:szCs w:val="20"/>
      <w:lang w:val="x-non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00381"/>
    <w:pPr>
      <w:tabs>
        <w:tab w:val="center" w:pos="4320"/>
        <w:tab w:val="right" w:pos="8640"/>
      </w:tabs>
    </w:pPr>
  </w:style>
  <w:style w:type="paragraph" w:styleId="Footer">
    <w:name w:val="footer"/>
    <w:basedOn w:val="Normal"/>
    <w:rsid w:val="00100381"/>
    <w:pPr>
      <w:tabs>
        <w:tab w:val="center" w:pos="4320"/>
        <w:tab w:val="right" w:pos="8640"/>
      </w:tabs>
    </w:pPr>
  </w:style>
  <w:style w:type="character" w:styleId="CommentReference">
    <w:name w:val="annotation reference"/>
    <w:semiHidden/>
    <w:rsid w:val="00E3662A"/>
    <w:rPr>
      <w:sz w:val="16"/>
      <w:szCs w:val="16"/>
    </w:rPr>
  </w:style>
  <w:style w:type="paragraph" w:styleId="CommentText">
    <w:name w:val="annotation text"/>
    <w:basedOn w:val="Normal"/>
    <w:link w:val="CommentTextChar"/>
    <w:semiHidden/>
    <w:rsid w:val="00E3662A"/>
    <w:rPr>
      <w:sz w:val="20"/>
      <w:szCs w:val="20"/>
    </w:rPr>
  </w:style>
  <w:style w:type="paragraph" w:styleId="CommentSubject">
    <w:name w:val="annotation subject"/>
    <w:basedOn w:val="CommentText"/>
    <w:next w:val="CommentText"/>
    <w:semiHidden/>
    <w:rsid w:val="00E3662A"/>
    <w:rPr>
      <w:b/>
      <w:bCs/>
    </w:rPr>
  </w:style>
  <w:style w:type="paragraph" w:styleId="BalloonText">
    <w:name w:val="Balloon Text"/>
    <w:basedOn w:val="Normal"/>
    <w:semiHidden/>
    <w:rsid w:val="00E3662A"/>
    <w:rPr>
      <w:rFonts w:ascii="Tahoma" w:hAnsi="Tahoma" w:cs="Tahoma"/>
      <w:sz w:val="16"/>
      <w:szCs w:val="16"/>
    </w:rPr>
  </w:style>
  <w:style w:type="character" w:customStyle="1" w:styleId="CommentTextChar">
    <w:name w:val="Comment Text Char"/>
    <w:link w:val="CommentText"/>
    <w:semiHidden/>
    <w:rsid w:val="000F687A"/>
    <w:rPr>
      <w:lang w:val="en-US" w:eastAsia="en-US" w:bidi="ar-SA"/>
    </w:rPr>
  </w:style>
  <w:style w:type="paragraph" w:customStyle="1" w:styleId="TESupportingInformation">
    <w:name w:val="TE_Supporting_Information"/>
    <w:basedOn w:val="Normal"/>
    <w:next w:val="Normal"/>
    <w:rsid w:val="000F687A"/>
    <w:pPr>
      <w:spacing w:after="200"/>
      <w:ind w:firstLine="187"/>
    </w:pPr>
    <w:rPr>
      <w:rFonts w:ascii="Times" w:hAnsi="Times"/>
      <w:szCs w:val="20"/>
    </w:rPr>
  </w:style>
  <w:style w:type="table" w:styleId="TableGrid">
    <w:name w:val="Table Grid"/>
    <w:basedOn w:val="TableNormal"/>
    <w:rsid w:val="007734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9Char">
    <w:name w:val="Heading 9 Char"/>
    <w:link w:val="Heading9"/>
    <w:semiHidden/>
    <w:rsid w:val="00773466"/>
    <w:rPr>
      <w:rFonts w:ascii="Cambria" w:hAnsi="Cambria"/>
      <w:i/>
      <w:iCs/>
      <w:color w:val="404040"/>
      <w:lang w:val="x-none" w:eastAsia="de-DE" w:bidi="ar-SA"/>
    </w:rPr>
  </w:style>
  <w:style w:type="character" w:styleId="Hyperlink">
    <w:name w:val="Hyperlink"/>
    <w:uiPriority w:val="99"/>
    <w:rsid w:val="00A150F4"/>
    <w:rPr>
      <w:color w:val="0000FF"/>
      <w:u w:val="single"/>
    </w:rPr>
  </w:style>
  <w:style w:type="character" w:styleId="PageNumber">
    <w:name w:val="page number"/>
    <w:basedOn w:val="DefaultParagraphFont"/>
    <w:rsid w:val="00931E0F"/>
  </w:style>
  <w:style w:type="paragraph" w:styleId="NormalWeb">
    <w:name w:val="Normal (Web)"/>
    <w:basedOn w:val="Normal"/>
    <w:uiPriority w:val="99"/>
    <w:unhideWhenUsed/>
    <w:rsid w:val="00186B34"/>
    <w:pPr>
      <w:spacing w:before="100" w:beforeAutospacing="1" w:after="100" w:afterAutospacing="1" w:line="240" w:lineRule="auto"/>
      <w:jc w:val="left"/>
    </w:pPr>
    <w:rPr>
      <w:rFonts w:eastAsiaTheme="minorEastAsia"/>
    </w:rPr>
  </w:style>
  <w:style w:type="character" w:styleId="LineNumber">
    <w:name w:val="line number"/>
    <w:basedOn w:val="DefaultParagraphFont"/>
    <w:rsid w:val="00A060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737828">
      <w:bodyDiv w:val="1"/>
      <w:marLeft w:val="0"/>
      <w:marRight w:val="0"/>
      <w:marTop w:val="0"/>
      <w:marBottom w:val="0"/>
      <w:divBdr>
        <w:top w:val="none" w:sz="0" w:space="0" w:color="auto"/>
        <w:left w:val="none" w:sz="0" w:space="0" w:color="auto"/>
        <w:bottom w:val="none" w:sz="0" w:space="0" w:color="auto"/>
        <w:right w:val="none" w:sz="0" w:space="0" w:color="auto"/>
      </w:divBdr>
    </w:div>
    <w:div w:id="87045856">
      <w:bodyDiv w:val="1"/>
      <w:marLeft w:val="0"/>
      <w:marRight w:val="0"/>
      <w:marTop w:val="0"/>
      <w:marBottom w:val="0"/>
      <w:divBdr>
        <w:top w:val="none" w:sz="0" w:space="0" w:color="auto"/>
        <w:left w:val="none" w:sz="0" w:space="0" w:color="auto"/>
        <w:bottom w:val="none" w:sz="0" w:space="0" w:color="auto"/>
        <w:right w:val="none" w:sz="0" w:space="0" w:color="auto"/>
      </w:divBdr>
    </w:div>
    <w:div w:id="221142341">
      <w:bodyDiv w:val="1"/>
      <w:marLeft w:val="0"/>
      <w:marRight w:val="0"/>
      <w:marTop w:val="0"/>
      <w:marBottom w:val="0"/>
      <w:divBdr>
        <w:top w:val="none" w:sz="0" w:space="0" w:color="auto"/>
        <w:left w:val="none" w:sz="0" w:space="0" w:color="auto"/>
        <w:bottom w:val="none" w:sz="0" w:space="0" w:color="auto"/>
        <w:right w:val="none" w:sz="0" w:space="0" w:color="auto"/>
      </w:divBdr>
    </w:div>
    <w:div w:id="268315519">
      <w:bodyDiv w:val="1"/>
      <w:marLeft w:val="0"/>
      <w:marRight w:val="0"/>
      <w:marTop w:val="0"/>
      <w:marBottom w:val="0"/>
      <w:divBdr>
        <w:top w:val="none" w:sz="0" w:space="0" w:color="auto"/>
        <w:left w:val="none" w:sz="0" w:space="0" w:color="auto"/>
        <w:bottom w:val="none" w:sz="0" w:space="0" w:color="auto"/>
        <w:right w:val="none" w:sz="0" w:space="0" w:color="auto"/>
      </w:divBdr>
    </w:div>
    <w:div w:id="403916271">
      <w:bodyDiv w:val="1"/>
      <w:marLeft w:val="0"/>
      <w:marRight w:val="0"/>
      <w:marTop w:val="0"/>
      <w:marBottom w:val="0"/>
      <w:divBdr>
        <w:top w:val="none" w:sz="0" w:space="0" w:color="auto"/>
        <w:left w:val="none" w:sz="0" w:space="0" w:color="auto"/>
        <w:bottom w:val="none" w:sz="0" w:space="0" w:color="auto"/>
        <w:right w:val="none" w:sz="0" w:space="0" w:color="auto"/>
      </w:divBdr>
    </w:div>
    <w:div w:id="414976384">
      <w:bodyDiv w:val="1"/>
      <w:marLeft w:val="0"/>
      <w:marRight w:val="0"/>
      <w:marTop w:val="0"/>
      <w:marBottom w:val="0"/>
      <w:divBdr>
        <w:top w:val="none" w:sz="0" w:space="0" w:color="auto"/>
        <w:left w:val="none" w:sz="0" w:space="0" w:color="auto"/>
        <w:bottom w:val="none" w:sz="0" w:space="0" w:color="auto"/>
        <w:right w:val="none" w:sz="0" w:space="0" w:color="auto"/>
      </w:divBdr>
    </w:div>
    <w:div w:id="664239571">
      <w:bodyDiv w:val="1"/>
      <w:marLeft w:val="0"/>
      <w:marRight w:val="0"/>
      <w:marTop w:val="0"/>
      <w:marBottom w:val="0"/>
      <w:divBdr>
        <w:top w:val="none" w:sz="0" w:space="0" w:color="auto"/>
        <w:left w:val="none" w:sz="0" w:space="0" w:color="auto"/>
        <w:bottom w:val="none" w:sz="0" w:space="0" w:color="auto"/>
        <w:right w:val="none" w:sz="0" w:space="0" w:color="auto"/>
      </w:divBdr>
    </w:div>
    <w:div w:id="707100444">
      <w:bodyDiv w:val="1"/>
      <w:marLeft w:val="0"/>
      <w:marRight w:val="0"/>
      <w:marTop w:val="0"/>
      <w:marBottom w:val="0"/>
      <w:divBdr>
        <w:top w:val="none" w:sz="0" w:space="0" w:color="auto"/>
        <w:left w:val="none" w:sz="0" w:space="0" w:color="auto"/>
        <w:bottom w:val="none" w:sz="0" w:space="0" w:color="auto"/>
        <w:right w:val="none" w:sz="0" w:space="0" w:color="auto"/>
      </w:divBdr>
    </w:div>
    <w:div w:id="714233730">
      <w:bodyDiv w:val="1"/>
      <w:marLeft w:val="0"/>
      <w:marRight w:val="0"/>
      <w:marTop w:val="0"/>
      <w:marBottom w:val="0"/>
      <w:divBdr>
        <w:top w:val="none" w:sz="0" w:space="0" w:color="auto"/>
        <w:left w:val="none" w:sz="0" w:space="0" w:color="auto"/>
        <w:bottom w:val="none" w:sz="0" w:space="0" w:color="auto"/>
        <w:right w:val="none" w:sz="0" w:space="0" w:color="auto"/>
      </w:divBdr>
    </w:div>
    <w:div w:id="777599609">
      <w:bodyDiv w:val="1"/>
      <w:marLeft w:val="0"/>
      <w:marRight w:val="0"/>
      <w:marTop w:val="0"/>
      <w:marBottom w:val="0"/>
      <w:divBdr>
        <w:top w:val="none" w:sz="0" w:space="0" w:color="auto"/>
        <w:left w:val="none" w:sz="0" w:space="0" w:color="auto"/>
        <w:bottom w:val="none" w:sz="0" w:space="0" w:color="auto"/>
        <w:right w:val="none" w:sz="0" w:space="0" w:color="auto"/>
      </w:divBdr>
    </w:div>
    <w:div w:id="962350514">
      <w:bodyDiv w:val="1"/>
      <w:marLeft w:val="0"/>
      <w:marRight w:val="0"/>
      <w:marTop w:val="0"/>
      <w:marBottom w:val="0"/>
      <w:divBdr>
        <w:top w:val="none" w:sz="0" w:space="0" w:color="auto"/>
        <w:left w:val="none" w:sz="0" w:space="0" w:color="auto"/>
        <w:bottom w:val="none" w:sz="0" w:space="0" w:color="auto"/>
        <w:right w:val="none" w:sz="0" w:space="0" w:color="auto"/>
      </w:divBdr>
    </w:div>
    <w:div w:id="1005329096">
      <w:bodyDiv w:val="1"/>
      <w:marLeft w:val="0"/>
      <w:marRight w:val="0"/>
      <w:marTop w:val="0"/>
      <w:marBottom w:val="0"/>
      <w:divBdr>
        <w:top w:val="none" w:sz="0" w:space="0" w:color="auto"/>
        <w:left w:val="none" w:sz="0" w:space="0" w:color="auto"/>
        <w:bottom w:val="none" w:sz="0" w:space="0" w:color="auto"/>
        <w:right w:val="none" w:sz="0" w:space="0" w:color="auto"/>
      </w:divBdr>
    </w:div>
    <w:div w:id="1018314271">
      <w:bodyDiv w:val="1"/>
      <w:marLeft w:val="0"/>
      <w:marRight w:val="0"/>
      <w:marTop w:val="0"/>
      <w:marBottom w:val="0"/>
      <w:divBdr>
        <w:top w:val="none" w:sz="0" w:space="0" w:color="auto"/>
        <w:left w:val="none" w:sz="0" w:space="0" w:color="auto"/>
        <w:bottom w:val="none" w:sz="0" w:space="0" w:color="auto"/>
        <w:right w:val="none" w:sz="0" w:space="0" w:color="auto"/>
      </w:divBdr>
    </w:div>
    <w:div w:id="1029179566">
      <w:bodyDiv w:val="1"/>
      <w:marLeft w:val="0"/>
      <w:marRight w:val="0"/>
      <w:marTop w:val="0"/>
      <w:marBottom w:val="0"/>
      <w:divBdr>
        <w:top w:val="none" w:sz="0" w:space="0" w:color="auto"/>
        <w:left w:val="none" w:sz="0" w:space="0" w:color="auto"/>
        <w:bottom w:val="none" w:sz="0" w:space="0" w:color="auto"/>
        <w:right w:val="none" w:sz="0" w:space="0" w:color="auto"/>
      </w:divBdr>
    </w:div>
    <w:div w:id="1100950944">
      <w:bodyDiv w:val="1"/>
      <w:marLeft w:val="0"/>
      <w:marRight w:val="0"/>
      <w:marTop w:val="0"/>
      <w:marBottom w:val="0"/>
      <w:divBdr>
        <w:top w:val="none" w:sz="0" w:space="0" w:color="auto"/>
        <w:left w:val="none" w:sz="0" w:space="0" w:color="auto"/>
        <w:bottom w:val="none" w:sz="0" w:space="0" w:color="auto"/>
        <w:right w:val="none" w:sz="0" w:space="0" w:color="auto"/>
      </w:divBdr>
    </w:div>
    <w:div w:id="1106313838">
      <w:bodyDiv w:val="1"/>
      <w:marLeft w:val="0"/>
      <w:marRight w:val="0"/>
      <w:marTop w:val="0"/>
      <w:marBottom w:val="0"/>
      <w:divBdr>
        <w:top w:val="none" w:sz="0" w:space="0" w:color="auto"/>
        <w:left w:val="none" w:sz="0" w:space="0" w:color="auto"/>
        <w:bottom w:val="none" w:sz="0" w:space="0" w:color="auto"/>
        <w:right w:val="none" w:sz="0" w:space="0" w:color="auto"/>
      </w:divBdr>
    </w:div>
    <w:div w:id="1139960352">
      <w:bodyDiv w:val="1"/>
      <w:marLeft w:val="0"/>
      <w:marRight w:val="0"/>
      <w:marTop w:val="0"/>
      <w:marBottom w:val="0"/>
      <w:divBdr>
        <w:top w:val="none" w:sz="0" w:space="0" w:color="auto"/>
        <w:left w:val="none" w:sz="0" w:space="0" w:color="auto"/>
        <w:bottom w:val="none" w:sz="0" w:space="0" w:color="auto"/>
        <w:right w:val="none" w:sz="0" w:space="0" w:color="auto"/>
      </w:divBdr>
    </w:div>
    <w:div w:id="1176502407">
      <w:bodyDiv w:val="1"/>
      <w:marLeft w:val="0"/>
      <w:marRight w:val="0"/>
      <w:marTop w:val="0"/>
      <w:marBottom w:val="0"/>
      <w:divBdr>
        <w:top w:val="none" w:sz="0" w:space="0" w:color="auto"/>
        <w:left w:val="none" w:sz="0" w:space="0" w:color="auto"/>
        <w:bottom w:val="none" w:sz="0" w:space="0" w:color="auto"/>
        <w:right w:val="none" w:sz="0" w:space="0" w:color="auto"/>
      </w:divBdr>
      <w:divsChild>
        <w:div w:id="465901081">
          <w:marLeft w:val="0"/>
          <w:marRight w:val="0"/>
          <w:marTop w:val="0"/>
          <w:marBottom w:val="0"/>
          <w:divBdr>
            <w:top w:val="none" w:sz="0" w:space="0" w:color="auto"/>
            <w:left w:val="none" w:sz="0" w:space="0" w:color="auto"/>
            <w:bottom w:val="none" w:sz="0" w:space="0" w:color="auto"/>
            <w:right w:val="none" w:sz="0" w:space="0" w:color="auto"/>
          </w:divBdr>
        </w:div>
      </w:divsChild>
    </w:div>
    <w:div w:id="1219437682">
      <w:bodyDiv w:val="1"/>
      <w:marLeft w:val="0"/>
      <w:marRight w:val="0"/>
      <w:marTop w:val="0"/>
      <w:marBottom w:val="0"/>
      <w:divBdr>
        <w:top w:val="none" w:sz="0" w:space="0" w:color="auto"/>
        <w:left w:val="none" w:sz="0" w:space="0" w:color="auto"/>
        <w:bottom w:val="none" w:sz="0" w:space="0" w:color="auto"/>
        <w:right w:val="none" w:sz="0" w:space="0" w:color="auto"/>
      </w:divBdr>
      <w:divsChild>
        <w:div w:id="1301837978">
          <w:marLeft w:val="0"/>
          <w:marRight w:val="0"/>
          <w:marTop w:val="0"/>
          <w:marBottom w:val="0"/>
          <w:divBdr>
            <w:top w:val="none" w:sz="0" w:space="0" w:color="auto"/>
            <w:left w:val="none" w:sz="0" w:space="0" w:color="auto"/>
            <w:bottom w:val="none" w:sz="0" w:space="0" w:color="auto"/>
            <w:right w:val="none" w:sz="0" w:space="0" w:color="auto"/>
          </w:divBdr>
          <w:divsChild>
            <w:div w:id="142282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1159461">
      <w:bodyDiv w:val="1"/>
      <w:marLeft w:val="0"/>
      <w:marRight w:val="0"/>
      <w:marTop w:val="0"/>
      <w:marBottom w:val="0"/>
      <w:divBdr>
        <w:top w:val="none" w:sz="0" w:space="0" w:color="auto"/>
        <w:left w:val="none" w:sz="0" w:space="0" w:color="auto"/>
        <w:bottom w:val="none" w:sz="0" w:space="0" w:color="auto"/>
        <w:right w:val="none" w:sz="0" w:space="0" w:color="auto"/>
      </w:divBdr>
    </w:div>
    <w:div w:id="1291208564">
      <w:bodyDiv w:val="1"/>
      <w:marLeft w:val="0"/>
      <w:marRight w:val="0"/>
      <w:marTop w:val="0"/>
      <w:marBottom w:val="0"/>
      <w:divBdr>
        <w:top w:val="none" w:sz="0" w:space="0" w:color="auto"/>
        <w:left w:val="none" w:sz="0" w:space="0" w:color="auto"/>
        <w:bottom w:val="none" w:sz="0" w:space="0" w:color="auto"/>
        <w:right w:val="none" w:sz="0" w:space="0" w:color="auto"/>
      </w:divBdr>
    </w:div>
    <w:div w:id="1309940478">
      <w:bodyDiv w:val="1"/>
      <w:marLeft w:val="0"/>
      <w:marRight w:val="0"/>
      <w:marTop w:val="0"/>
      <w:marBottom w:val="0"/>
      <w:divBdr>
        <w:top w:val="none" w:sz="0" w:space="0" w:color="auto"/>
        <w:left w:val="none" w:sz="0" w:space="0" w:color="auto"/>
        <w:bottom w:val="none" w:sz="0" w:space="0" w:color="auto"/>
        <w:right w:val="none" w:sz="0" w:space="0" w:color="auto"/>
      </w:divBdr>
      <w:divsChild>
        <w:div w:id="1013460917">
          <w:marLeft w:val="0"/>
          <w:marRight w:val="0"/>
          <w:marTop w:val="0"/>
          <w:marBottom w:val="0"/>
          <w:divBdr>
            <w:top w:val="none" w:sz="0" w:space="0" w:color="auto"/>
            <w:left w:val="none" w:sz="0" w:space="0" w:color="auto"/>
            <w:bottom w:val="none" w:sz="0" w:space="0" w:color="auto"/>
            <w:right w:val="none" w:sz="0" w:space="0" w:color="auto"/>
          </w:divBdr>
          <w:divsChild>
            <w:div w:id="209270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196586">
      <w:bodyDiv w:val="1"/>
      <w:marLeft w:val="0"/>
      <w:marRight w:val="0"/>
      <w:marTop w:val="0"/>
      <w:marBottom w:val="0"/>
      <w:divBdr>
        <w:top w:val="none" w:sz="0" w:space="0" w:color="auto"/>
        <w:left w:val="none" w:sz="0" w:space="0" w:color="auto"/>
        <w:bottom w:val="none" w:sz="0" w:space="0" w:color="auto"/>
        <w:right w:val="none" w:sz="0" w:space="0" w:color="auto"/>
      </w:divBdr>
    </w:div>
    <w:div w:id="1365670784">
      <w:bodyDiv w:val="1"/>
      <w:marLeft w:val="0"/>
      <w:marRight w:val="0"/>
      <w:marTop w:val="0"/>
      <w:marBottom w:val="0"/>
      <w:divBdr>
        <w:top w:val="none" w:sz="0" w:space="0" w:color="auto"/>
        <w:left w:val="none" w:sz="0" w:space="0" w:color="auto"/>
        <w:bottom w:val="none" w:sz="0" w:space="0" w:color="auto"/>
        <w:right w:val="none" w:sz="0" w:space="0" w:color="auto"/>
      </w:divBdr>
      <w:divsChild>
        <w:div w:id="1580096691">
          <w:marLeft w:val="0"/>
          <w:marRight w:val="0"/>
          <w:marTop w:val="0"/>
          <w:marBottom w:val="0"/>
          <w:divBdr>
            <w:top w:val="none" w:sz="0" w:space="0" w:color="auto"/>
            <w:left w:val="none" w:sz="0" w:space="0" w:color="auto"/>
            <w:bottom w:val="none" w:sz="0" w:space="0" w:color="auto"/>
            <w:right w:val="none" w:sz="0" w:space="0" w:color="auto"/>
          </w:divBdr>
          <w:divsChild>
            <w:div w:id="121157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151373">
      <w:bodyDiv w:val="1"/>
      <w:marLeft w:val="0"/>
      <w:marRight w:val="0"/>
      <w:marTop w:val="0"/>
      <w:marBottom w:val="0"/>
      <w:divBdr>
        <w:top w:val="none" w:sz="0" w:space="0" w:color="auto"/>
        <w:left w:val="none" w:sz="0" w:space="0" w:color="auto"/>
        <w:bottom w:val="none" w:sz="0" w:space="0" w:color="auto"/>
        <w:right w:val="none" w:sz="0" w:space="0" w:color="auto"/>
      </w:divBdr>
    </w:div>
    <w:div w:id="1376780965">
      <w:bodyDiv w:val="1"/>
      <w:marLeft w:val="0"/>
      <w:marRight w:val="0"/>
      <w:marTop w:val="0"/>
      <w:marBottom w:val="0"/>
      <w:divBdr>
        <w:top w:val="none" w:sz="0" w:space="0" w:color="auto"/>
        <w:left w:val="none" w:sz="0" w:space="0" w:color="auto"/>
        <w:bottom w:val="none" w:sz="0" w:space="0" w:color="auto"/>
        <w:right w:val="none" w:sz="0" w:space="0" w:color="auto"/>
      </w:divBdr>
    </w:div>
    <w:div w:id="1464618986">
      <w:bodyDiv w:val="1"/>
      <w:marLeft w:val="0"/>
      <w:marRight w:val="0"/>
      <w:marTop w:val="0"/>
      <w:marBottom w:val="0"/>
      <w:divBdr>
        <w:top w:val="none" w:sz="0" w:space="0" w:color="auto"/>
        <w:left w:val="none" w:sz="0" w:space="0" w:color="auto"/>
        <w:bottom w:val="none" w:sz="0" w:space="0" w:color="auto"/>
        <w:right w:val="none" w:sz="0" w:space="0" w:color="auto"/>
      </w:divBdr>
    </w:div>
    <w:div w:id="1564756715">
      <w:bodyDiv w:val="1"/>
      <w:marLeft w:val="0"/>
      <w:marRight w:val="0"/>
      <w:marTop w:val="0"/>
      <w:marBottom w:val="0"/>
      <w:divBdr>
        <w:top w:val="none" w:sz="0" w:space="0" w:color="auto"/>
        <w:left w:val="none" w:sz="0" w:space="0" w:color="auto"/>
        <w:bottom w:val="none" w:sz="0" w:space="0" w:color="auto"/>
        <w:right w:val="none" w:sz="0" w:space="0" w:color="auto"/>
      </w:divBdr>
    </w:div>
    <w:div w:id="1569534084">
      <w:bodyDiv w:val="1"/>
      <w:marLeft w:val="0"/>
      <w:marRight w:val="0"/>
      <w:marTop w:val="0"/>
      <w:marBottom w:val="0"/>
      <w:divBdr>
        <w:top w:val="none" w:sz="0" w:space="0" w:color="auto"/>
        <w:left w:val="none" w:sz="0" w:space="0" w:color="auto"/>
        <w:bottom w:val="none" w:sz="0" w:space="0" w:color="auto"/>
        <w:right w:val="none" w:sz="0" w:space="0" w:color="auto"/>
      </w:divBdr>
    </w:div>
    <w:div w:id="1573849618">
      <w:bodyDiv w:val="1"/>
      <w:marLeft w:val="0"/>
      <w:marRight w:val="0"/>
      <w:marTop w:val="0"/>
      <w:marBottom w:val="0"/>
      <w:divBdr>
        <w:top w:val="none" w:sz="0" w:space="0" w:color="auto"/>
        <w:left w:val="none" w:sz="0" w:space="0" w:color="auto"/>
        <w:bottom w:val="none" w:sz="0" w:space="0" w:color="auto"/>
        <w:right w:val="none" w:sz="0" w:space="0" w:color="auto"/>
      </w:divBdr>
    </w:div>
    <w:div w:id="1648506666">
      <w:bodyDiv w:val="1"/>
      <w:marLeft w:val="0"/>
      <w:marRight w:val="0"/>
      <w:marTop w:val="0"/>
      <w:marBottom w:val="0"/>
      <w:divBdr>
        <w:top w:val="none" w:sz="0" w:space="0" w:color="auto"/>
        <w:left w:val="none" w:sz="0" w:space="0" w:color="auto"/>
        <w:bottom w:val="none" w:sz="0" w:space="0" w:color="auto"/>
        <w:right w:val="none" w:sz="0" w:space="0" w:color="auto"/>
      </w:divBdr>
    </w:div>
    <w:div w:id="1673483692">
      <w:bodyDiv w:val="1"/>
      <w:marLeft w:val="0"/>
      <w:marRight w:val="0"/>
      <w:marTop w:val="0"/>
      <w:marBottom w:val="0"/>
      <w:divBdr>
        <w:top w:val="none" w:sz="0" w:space="0" w:color="auto"/>
        <w:left w:val="none" w:sz="0" w:space="0" w:color="auto"/>
        <w:bottom w:val="none" w:sz="0" w:space="0" w:color="auto"/>
        <w:right w:val="none" w:sz="0" w:space="0" w:color="auto"/>
      </w:divBdr>
    </w:div>
    <w:div w:id="1679961403">
      <w:bodyDiv w:val="1"/>
      <w:marLeft w:val="0"/>
      <w:marRight w:val="0"/>
      <w:marTop w:val="0"/>
      <w:marBottom w:val="0"/>
      <w:divBdr>
        <w:top w:val="none" w:sz="0" w:space="0" w:color="auto"/>
        <w:left w:val="none" w:sz="0" w:space="0" w:color="auto"/>
        <w:bottom w:val="none" w:sz="0" w:space="0" w:color="auto"/>
        <w:right w:val="none" w:sz="0" w:space="0" w:color="auto"/>
      </w:divBdr>
    </w:div>
    <w:div w:id="1773672657">
      <w:bodyDiv w:val="1"/>
      <w:marLeft w:val="0"/>
      <w:marRight w:val="0"/>
      <w:marTop w:val="0"/>
      <w:marBottom w:val="0"/>
      <w:divBdr>
        <w:top w:val="none" w:sz="0" w:space="0" w:color="auto"/>
        <w:left w:val="none" w:sz="0" w:space="0" w:color="auto"/>
        <w:bottom w:val="none" w:sz="0" w:space="0" w:color="auto"/>
        <w:right w:val="none" w:sz="0" w:space="0" w:color="auto"/>
      </w:divBdr>
    </w:div>
    <w:div w:id="1850173187">
      <w:bodyDiv w:val="1"/>
      <w:marLeft w:val="0"/>
      <w:marRight w:val="0"/>
      <w:marTop w:val="0"/>
      <w:marBottom w:val="0"/>
      <w:divBdr>
        <w:top w:val="none" w:sz="0" w:space="0" w:color="auto"/>
        <w:left w:val="none" w:sz="0" w:space="0" w:color="auto"/>
        <w:bottom w:val="none" w:sz="0" w:space="0" w:color="auto"/>
        <w:right w:val="none" w:sz="0" w:space="0" w:color="auto"/>
      </w:divBdr>
    </w:div>
    <w:div w:id="1866286395">
      <w:bodyDiv w:val="1"/>
      <w:marLeft w:val="0"/>
      <w:marRight w:val="0"/>
      <w:marTop w:val="0"/>
      <w:marBottom w:val="0"/>
      <w:divBdr>
        <w:top w:val="none" w:sz="0" w:space="0" w:color="auto"/>
        <w:left w:val="none" w:sz="0" w:space="0" w:color="auto"/>
        <w:bottom w:val="none" w:sz="0" w:space="0" w:color="auto"/>
        <w:right w:val="none" w:sz="0" w:space="0" w:color="auto"/>
      </w:divBdr>
    </w:div>
    <w:div w:id="1868828657">
      <w:bodyDiv w:val="1"/>
      <w:marLeft w:val="0"/>
      <w:marRight w:val="0"/>
      <w:marTop w:val="0"/>
      <w:marBottom w:val="0"/>
      <w:divBdr>
        <w:top w:val="none" w:sz="0" w:space="0" w:color="auto"/>
        <w:left w:val="none" w:sz="0" w:space="0" w:color="auto"/>
        <w:bottom w:val="none" w:sz="0" w:space="0" w:color="auto"/>
        <w:right w:val="none" w:sz="0" w:space="0" w:color="auto"/>
      </w:divBdr>
    </w:div>
    <w:div w:id="1903178005">
      <w:bodyDiv w:val="1"/>
      <w:marLeft w:val="0"/>
      <w:marRight w:val="0"/>
      <w:marTop w:val="0"/>
      <w:marBottom w:val="0"/>
      <w:divBdr>
        <w:top w:val="none" w:sz="0" w:space="0" w:color="auto"/>
        <w:left w:val="none" w:sz="0" w:space="0" w:color="auto"/>
        <w:bottom w:val="none" w:sz="0" w:space="0" w:color="auto"/>
        <w:right w:val="none" w:sz="0" w:space="0" w:color="auto"/>
      </w:divBdr>
    </w:div>
    <w:div w:id="1904759062">
      <w:bodyDiv w:val="1"/>
      <w:marLeft w:val="0"/>
      <w:marRight w:val="0"/>
      <w:marTop w:val="0"/>
      <w:marBottom w:val="0"/>
      <w:divBdr>
        <w:top w:val="none" w:sz="0" w:space="0" w:color="auto"/>
        <w:left w:val="none" w:sz="0" w:space="0" w:color="auto"/>
        <w:bottom w:val="none" w:sz="0" w:space="0" w:color="auto"/>
        <w:right w:val="none" w:sz="0" w:space="0" w:color="auto"/>
      </w:divBdr>
    </w:div>
    <w:div w:id="1905604383">
      <w:bodyDiv w:val="1"/>
      <w:marLeft w:val="0"/>
      <w:marRight w:val="0"/>
      <w:marTop w:val="0"/>
      <w:marBottom w:val="0"/>
      <w:divBdr>
        <w:top w:val="none" w:sz="0" w:space="0" w:color="auto"/>
        <w:left w:val="none" w:sz="0" w:space="0" w:color="auto"/>
        <w:bottom w:val="none" w:sz="0" w:space="0" w:color="auto"/>
        <w:right w:val="none" w:sz="0" w:space="0" w:color="auto"/>
      </w:divBdr>
    </w:div>
    <w:div w:id="2013991115">
      <w:bodyDiv w:val="1"/>
      <w:marLeft w:val="0"/>
      <w:marRight w:val="0"/>
      <w:marTop w:val="0"/>
      <w:marBottom w:val="0"/>
      <w:divBdr>
        <w:top w:val="none" w:sz="0" w:space="0" w:color="auto"/>
        <w:left w:val="none" w:sz="0" w:space="0" w:color="auto"/>
        <w:bottom w:val="none" w:sz="0" w:space="0" w:color="auto"/>
        <w:right w:val="none" w:sz="0" w:space="0" w:color="auto"/>
      </w:divBdr>
      <w:divsChild>
        <w:div w:id="887569442">
          <w:marLeft w:val="0"/>
          <w:marRight w:val="0"/>
          <w:marTop w:val="0"/>
          <w:marBottom w:val="0"/>
          <w:divBdr>
            <w:top w:val="none" w:sz="0" w:space="0" w:color="auto"/>
            <w:left w:val="none" w:sz="0" w:space="0" w:color="auto"/>
            <w:bottom w:val="none" w:sz="0" w:space="0" w:color="auto"/>
            <w:right w:val="none" w:sz="0" w:space="0" w:color="auto"/>
          </w:divBdr>
          <w:divsChild>
            <w:div w:id="242183212">
              <w:marLeft w:val="0"/>
              <w:marRight w:val="0"/>
              <w:marTop w:val="0"/>
              <w:marBottom w:val="0"/>
              <w:divBdr>
                <w:top w:val="none" w:sz="0" w:space="0" w:color="auto"/>
                <w:left w:val="none" w:sz="0" w:space="0" w:color="auto"/>
                <w:bottom w:val="none" w:sz="0" w:space="0" w:color="auto"/>
                <w:right w:val="none" w:sz="0" w:space="0" w:color="auto"/>
              </w:divBdr>
            </w:div>
            <w:div w:id="444889428">
              <w:marLeft w:val="0"/>
              <w:marRight w:val="0"/>
              <w:marTop w:val="0"/>
              <w:marBottom w:val="0"/>
              <w:divBdr>
                <w:top w:val="none" w:sz="0" w:space="0" w:color="auto"/>
                <w:left w:val="none" w:sz="0" w:space="0" w:color="auto"/>
                <w:bottom w:val="none" w:sz="0" w:space="0" w:color="auto"/>
                <w:right w:val="none" w:sz="0" w:space="0" w:color="auto"/>
              </w:divBdr>
            </w:div>
            <w:div w:id="196951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614309">
      <w:bodyDiv w:val="1"/>
      <w:marLeft w:val="0"/>
      <w:marRight w:val="0"/>
      <w:marTop w:val="0"/>
      <w:marBottom w:val="0"/>
      <w:divBdr>
        <w:top w:val="none" w:sz="0" w:space="0" w:color="auto"/>
        <w:left w:val="none" w:sz="0" w:space="0" w:color="auto"/>
        <w:bottom w:val="none" w:sz="0" w:space="0" w:color="auto"/>
        <w:right w:val="none" w:sz="0" w:space="0" w:color="auto"/>
      </w:divBdr>
    </w:div>
    <w:div w:id="2077506125">
      <w:bodyDiv w:val="1"/>
      <w:marLeft w:val="0"/>
      <w:marRight w:val="0"/>
      <w:marTop w:val="0"/>
      <w:marBottom w:val="0"/>
      <w:divBdr>
        <w:top w:val="none" w:sz="0" w:space="0" w:color="auto"/>
        <w:left w:val="none" w:sz="0" w:space="0" w:color="auto"/>
        <w:bottom w:val="none" w:sz="0" w:space="0" w:color="auto"/>
        <w:right w:val="none" w:sz="0" w:space="0" w:color="auto"/>
      </w:divBdr>
    </w:div>
    <w:div w:id="2080203644">
      <w:bodyDiv w:val="1"/>
      <w:marLeft w:val="0"/>
      <w:marRight w:val="0"/>
      <w:marTop w:val="0"/>
      <w:marBottom w:val="0"/>
      <w:divBdr>
        <w:top w:val="none" w:sz="0" w:space="0" w:color="auto"/>
        <w:left w:val="none" w:sz="0" w:space="0" w:color="auto"/>
        <w:bottom w:val="none" w:sz="0" w:space="0" w:color="auto"/>
        <w:right w:val="none" w:sz="0" w:space="0" w:color="auto"/>
      </w:divBdr>
      <w:divsChild>
        <w:div w:id="2143303640">
          <w:marLeft w:val="0"/>
          <w:marRight w:val="0"/>
          <w:marTop w:val="0"/>
          <w:marBottom w:val="0"/>
          <w:divBdr>
            <w:top w:val="none" w:sz="0" w:space="0" w:color="auto"/>
            <w:left w:val="none" w:sz="0" w:space="0" w:color="auto"/>
            <w:bottom w:val="none" w:sz="0" w:space="0" w:color="auto"/>
            <w:right w:val="none" w:sz="0" w:space="0" w:color="auto"/>
          </w:divBdr>
        </w:div>
        <w:div w:id="324553910">
          <w:marLeft w:val="0"/>
          <w:marRight w:val="0"/>
          <w:marTop w:val="0"/>
          <w:marBottom w:val="0"/>
          <w:divBdr>
            <w:top w:val="none" w:sz="0" w:space="0" w:color="auto"/>
            <w:left w:val="none" w:sz="0" w:space="0" w:color="auto"/>
            <w:bottom w:val="none" w:sz="0" w:space="0" w:color="auto"/>
            <w:right w:val="none" w:sz="0" w:space="0" w:color="auto"/>
          </w:divBdr>
        </w:div>
        <w:div w:id="906693309">
          <w:marLeft w:val="0"/>
          <w:marRight w:val="0"/>
          <w:marTop w:val="0"/>
          <w:marBottom w:val="0"/>
          <w:divBdr>
            <w:top w:val="none" w:sz="0" w:space="0" w:color="auto"/>
            <w:left w:val="none" w:sz="0" w:space="0" w:color="auto"/>
            <w:bottom w:val="none" w:sz="0" w:space="0" w:color="auto"/>
            <w:right w:val="none" w:sz="0" w:space="0" w:color="auto"/>
          </w:divBdr>
        </w:div>
      </w:divsChild>
    </w:div>
    <w:div w:id="2083718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24D8A1-0990-41E0-A580-9DA776C46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07</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_</vt:lpstr>
    </vt:vector>
  </TitlesOfParts>
  <Company>Turku Universities</Company>
  <LinksUpToDate>false</LinksUpToDate>
  <CharactersWithSpaces>10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tuomela</dc:creator>
  <cp:keywords/>
  <dc:description/>
  <cp:lastModifiedBy>stuomela</cp:lastModifiedBy>
  <cp:revision>2</cp:revision>
  <cp:lastPrinted>2012-10-12T11:04:00Z</cp:lastPrinted>
  <dcterms:created xsi:type="dcterms:W3CDTF">2013-06-09T11:02:00Z</dcterms:created>
  <dcterms:modified xsi:type="dcterms:W3CDTF">2013-06-09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58</vt:lpwstr>
  </property>
  <property fmtid="{D5CDD505-2E9C-101B-9397-08002B2CF9AE}" pid="3" name="WnCSubscriberId">
    <vt:lpwstr>1606</vt:lpwstr>
  </property>
  <property fmtid="{D5CDD505-2E9C-101B-9397-08002B2CF9AE}" pid="4" name="WnCOutputStyleId">
    <vt:lpwstr>1280</vt:lpwstr>
  </property>
  <property fmtid="{D5CDD505-2E9C-101B-9397-08002B2CF9AE}" pid="5" name="WnC4Folder">
    <vt:lpwstr>Documents///SupplementaryData_130206_PLOS</vt:lpwstr>
  </property>
  <property fmtid="{D5CDD505-2E9C-101B-9397-08002B2CF9AE}" pid="6" name="RWProductId">
    <vt:lpwstr>WnC</vt:lpwstr>
  </property>
</Properties>
</file>